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E478C" w14:textId="008918F3" w:rsidR="00BB3F9A" w:rsidRPr="00433A99" w:rsidRDefault="0049756C" w:rsidP="00BB3F9A">
      <w:pPr>
        <w:spacing w:after="0"/>
        <w:rPr>
          <w:b/>
        </w:rPr>
      </w:pPr>
      <w:proofErr w:type="gramStart"/>
      <w:r>
        <w:rPr>
          <w:b/>
        </w:rPr>
        <w:t>S1 Table</w:t>
      </w:r>
      <w:r w:rsidR="004D5C14">
        <w:rPr>
          <w:b/>
        </w:rPr>
        <w:t>.</w:t>
      </w:r>
      <w:proofErr w:type="gramEnd"/>
      <w:r w:rsidR="004D5C14">
        <w:rPr>
          <w:b/>
        </w:rPr>
        <w:t xml:space="preserve"> </w:t>
      </w:r>
      <w:bookmarkStart w:id="0" w:name="_GoBack"/>
      <w:r w:rsidR="00BB3F9A" w:rsidRPr="00433A99">
        <w:rPr>
          <w:b/>
        </w:rPr>
        <w:t xml:space="preserve">Items Analysis: </w:t>
      </w:r>
      <w:r w:rsidR="00433A99" w:rsidRPr="00433A99">
        <w:rPr>
          <w:b/>
        </w:rPr>
        <w:t xml:space="preserve">German version of the </w:t>
      </w:r>
      <w:r w:rsidR="00360DB8">
        <w:rPr>
          <w:b/>
        </w:rPr>
        <w:t>Leicester Cough Questionnaire (LCQ)</w:t>
      </w:r>
      <w:bookmarkEnd w:id="0"/>
    </w:p>
    <w:p w14:paraId="265B71B2" w14:textId="77777777" w:rsidR="00151906" w:rsidRPr="00064F82" w:rsidRDefault="00151906" w:rsidP="00DD6C85">
      <w:pPr>
        <w:spacing w:after="0"/>
        <w:rPr>
          <w:sz w:val="24"/>
          <w:szCs w:val="24"/>
        </w:rPr>
      </w:pPr>
    </w:p>
    <w:tbl>
      <w:tblPr>
        <w:tblStyle w:val="Tabellenraster"/>
        <w:tblW w:w="14601" w:type="dxa"/>
        <w:tblInd w:w="5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5528"/>
        <w:gridCol w:w="709"/>
        <w:gridCol w:w="708"/>
        <w:gridCol w:w="851"/>
        <w:gridCol w:w="850"/>
        <w:gridCol w:w="993"/>
        <w:gridCol w:w="992"/>
        <w:gridCol w:w="992"/>
        <w:gridCol w:w="1276"/>
        <w:gridCol w:w="1276"/>
      </w:tblGrid>
      <w:tr w:rsidR="008467BC" w:rsidRPr="00BB3F9A" w14:paraId="0536956A" w14:textId="77777777" w:rsidTr="00064F82">
        <w:trPr>
          <w:trHeight w:val="70"/>
        </w:trPr>
        <w:tc>
          <w:tcPr>
            <w:tcW w:w="595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25771C" w14:textId="77777777" w:rsidR="008467BC" w:rsidRPr="00B60896" w:rsidRDefault="008467BC" w:rsidP="00064F82">
            <w:pPr>
              <w:spacing w:line="264" w:lineRule="auto"/>
              <w:rPr>
                <w:b/>
              </w:rPr>
            </w:pPr>
            <w:r w:rsidRPr="00BB3F9A">
              <w:rPr>
                <w:b/>
              </w:rPr>
              <w:t>Items</w:t>
            </w:r>
          </w:p>
          <w:p w14:paraId="41571E8D" w14:textId="77777777" w:rsidR="008467BC" w:rsidRPr="00465444" w:rsidRDefault="008467BC" w:rsidP="00064F82">
            <w:pPr>
              <w:spacing w:line="264" w:lineRule="auto"/>
              <w:rPr>
                <w:sz w:val="16"/>
                <w:szCs w:val="16"/>
              </w:rPr>
            </w:pPr>
          </w:p>
          <w:p w14:paraId="463BD599" w14:textId="77777777" w:rsidR="00487757" w:rsidRPr="00465444" w:rsidRDefault="00487757" w:rsidP="00064F82">
            <w:pPr>
              <w:spacing w:line="264" w:lineRule="auto"/>
              <w:rPr>
                <w:sz w:val="18"/>
                <w:szCs w:val="18"/>
              </w:rPr>
            </w:pPr>
          </w:p>
          <w:p w14:paraId="007E2847" w14:textId="77777777" w:rsidR="008467BC" w:rsidRPr="00FB7FA4" w:rsidRDefault="008467BC" w:rsidP="00360DB8">
            <w:pPr>
              <w:spacing w:line="264" w:lineRule="auto"/>
              <w:rPr>
                <w:i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2DBC92B" w14:textId="77777777" w:rsidR="008467BC" w:rsidRPr="00BB3F9A" w:rsidRDefault="008467BC" w:rsidP="00064F82">
            <w:pPr>
              <w:spacing w:line="264" w:lineRule="auto"/>
              <w:jc w:val="center"/>
              <w:rPr>
                <w:b/>
                <w:sz w:val="18"/>
                <w:szCs w:val="18"/>
              </w:rPr>
            </w:pPr>
            <w:r w:rsidRPr="00BB3F9A">
              <w:rPr>
                <w:b/>
              </w:rPr>
              <w:t>Non-respon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C131E4" w14:textId="77777777" w:rsidR="008467BC" w:rsidRPr="00BB3F9A" w:rsidRDefault="008467BC" w:rsidP="00064F82">
            <w:pPr>
              <w:spacing w:line="264" w:lineRule="auto"/>
              <w:jc w:val="center"/>
              <w:rPr>
                <w:b/>
                <w:sz w:val="18"/>
                <w:szCs w:val="18"/>
              </w:rPr>
            </w:pPr>
            <w:r w:rsidRPr="00BB3F9A">
              <w:rPr>
                <w:b/>
              </w:rPr>
              <w:t>Mean valu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2A3D0CE" w14:textId="77777777" w:rsidR="008467BC" w:rsidRPr="00BB3F9A" w:rsidRDefault="008467BC" w:rsidP="00064F82">
            <w:pPr>
              <w:spacing w:line="264" w:lineRule="auto"/>
              <w:jc w:val="center"/>
              <w:rPr>
                <w:b/>
                <w:sz w:val="18"/>
                <w:szCs w:val="18"/>
              </w:rPr>
            </w:pPr>
            <w:r w:rsidRPr="00BB3F9A">
              <w:rPr>
                <w:b/>
              </w:rPr>
              <w:t>Item difficul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18E3951" w14:textId="77777777" w:rsidR="008467BC" w:rsidRPr="00BB3F9A" w:rsidRDefault="008467BC" w:rsidP="00064F82">
            <w:pPr>
              <w:spacing w:line="264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BB3F9A">
              <w:rPr>
                <w:b/>
              </w:rPr>
              <w:t>Skew</w:t>
            </w:r>
            <w:r w:rsidR="002319DE">
              <w:rPr>
                <w:b/>
              </w:rPr>
              <w:t>-</w:t>
            </w:r>
            <w:r w:rsidRPr="00BB3F9A">
              <w:rPr>
                <w:b/>
              </w:rPr>
              <w:t>n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839A107" w14:textId="77777777" w:rsidR="008467BC" w:rsidRPr="00BB3F9A" w:rsidRDefault="008467BC" w:rsidP="00064F82">
            <w:pPr>
              <w:spacing w:line="264" w:lineRule="auto"/>
              <w:jc w:val="center"/>
              <w:rPr>
                <w:b/>
                <w:sz w:val="18"/>
                <w:szCs w:val="18"/>
                <w:lang w:val="de-DE"/>
              </w:rPr>
            </w:pPr>
            <w:r w:rsidRPr="00BB3F9A">
              <w:rPr>
                <w:b/>
              </w:rPr>
              <w:t>Kurto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E38A20" w14:textId="77777777" w:rsidR="008467BC" w:rsidRPr="00BB3F9A" w:rsidRDefault="008467BC" w:rsidP="00064F82">
            <w:pPr>
              <w:spacing w:line="264" w:lineRule="auto"/>
              <w:jc w:val="center"/>
              <w:rPr>
                <w:b/>
                <w:sz w:val="18"/>
                <w:szCs w:val="18"/>
              </w:rPr>
            </w:pPr>
            <w:r w:rsidRPr="00BB3F9A">
              <w:rPr>
                <w:b/>
              </w:rPr>
              <w:t>Distribution of extreme values</w:t>
            </w:r>
          </w:p>
        </w:tc>
      </w:tr>
      <w:tr w:rsidR="002319DE" w:rsidRPr="00BB3F9A" w14:paraId="2C765859" w14:textId="77777777" w:rsidTr="00064F82">
        <w:trPr>
          <w:trHeight w:val="70"/>
        </w:trPr>
        <w:tc>
          <w:tcPr>
            <w:tcW w:w="595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0EC84B" w14:textId="77777777" w:rsidR="008467BC" w:rsidRPr="00BB3F9A" w:rsidRDefault="008467BC" w:rsidP="00064F82">
            <w:pPr>
              <w:spacing w:line="264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426B558" w14:textId="77777777" w:rsidR="008467BC" w:rsidRPr="00BB3F9A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07D17B" w14:textId="77777777" w:rsidR="008467BC" w:rsidRPr="00BB3F9A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FC0D5C" w14:textId="77777777" w:rsidR="008467BC" w:rsidRPr="00BB3F9A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996CAB" w14:textId="77777777" w:rsidR="008467BC" w:rsidRPr="00BB3F9A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S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ACBD6" w14:textId="2478DDB9" w:rsidR="008467BC" w:rsidRPr="00BB3F9A" w:rsidRDefault="00EC5D54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9ACA47" w14:textId="77777777" w:rsidR="008467BC" w:rsidRPr="00BB3F9A" w:rsidRDefault="008467BC" w:rsidP="00064F82">
            <w:pPr>
              <w:spacing w:line="264" w:lineRule="auto"/>
              <w:jc w:val="center"/>
              <w:rPr>
                <w:sz w:val="18"/>
                <w:szCs w:val="18"/>
                <w:lang w:val="de-DE"/>
              </w:rPr>
            </w:pPr>
            <w:r w:rsidRPr="00BB3F9A">
              <w:rPr>
                <w:sz w:val="18"/>
                <w:szCs w:val="18"/>
                <w:lang w:val="de-DE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4ED13E" w14:textId="77777777" w:rsidR="008467BC" w:rsidRPr="00BB3F9A" w:rsidRDefault="008467BC" w:rsidP="00064F82">
            <w:pPr>
              <w:spacing w:line="264" w:lineRule="auto"/>
              <w:jc w:val="center"/>
              <w:rPr>
                <w:sz w:val="18"/>
                <w:szCs w:val="18"/>
                <w:lang w:val="de-DE"/>
              </w:rPr>
            </w:pPr>
            <w:r w:rsidRPr="00BB3F9A">
              <w:rPr>
                <w:sz w:val="18"/>
                <w:szCs w:val="18"/>
                <w:lang w:val="de-DE"/>
              </w:rPr>
              <w:t>K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BE345A" w14:textId="77777777" w:rsidR="008467BC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%</w:t>
            </w:r>
          </w:p>
          <w:p w14:paraId="1EEB5237" w14:textId="77777777" w:rsidR="008467BC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BB3F9A">
              <w:rPr>
                <w:sz w:val="18"/>
                <w:szCs w:val="18"/>
              </w:rPr>
              <w:t>undermost</w:t>
            </w:r>
            <w:proofErr w:type="spellEnd"/>
            <w:r w:rsidRPr="00BB3F9A">
              <w:rPr>
                <w:sz w:val="18"/>
                <w:szCs w:val="18"/>
              </w:rPr>
              <w:t xml:space="preserve"> extreme</w:t>
            </w:r>
          </w:p>
          <w:p w14:paraId="44BDC293" w14:textId="77777777" w:rsidR="001964F6" w:rsidRPr="00BB3F9A" w:rsidRDefault="001964F6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E3B93">
              <w:rPr>
                <w:sz w:val="18"/>
                <w:szCs w:val="18"/>
              </w:rPr>
              <w:t>7</w:t>
            </w:r>
            <w:r w:rsidR="002319DE">
              <w:rPr>
                <w:sz w:val="18"/>
                <w:szCs w:val="18"/>
              </w:rPr>
              <w:t xml:space="preserve"> </w:t>
            </w:r>
            <w:r w:rsidR="006E3B93">
              <w:rPr>
                <w:sz w:val="18"/>
                <w:szCs w:val="18"/>
              </w:rPr>
              <w:t>=</w:t>
            </w:r>
            <w:r w:rsidR="002319D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ever</w:t>
            </w:r>
            <w:r w:rsidR="002319DE">
              <w:rPr>
                <w:sz w:val="18"/>
                <w:szCs w:val="18"/>
              </w:rPr>
              <w:t xml:space="preserve"> / none at al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DE5CE4" w14:textId="77777777" w:rsidR="008467BC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%</w:t>
            </w:r>
          </w:p>
          <w:p w14:paraId="739E6859" w14:textId="77777777" w:rsidR="008467BC" w:rsidRDefault="008467BC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BB3F9A">
              <w:rPr>
                <w:sz w:val="18"/>
                <w:szCs w:val="18"/>
              </w:rPr>
              <w:t>upmost  extreme</w:t>
            </w:r>
          </w:p>
          <w:p w14:paraId="1F161027" w14:textId="77777777" w:rsidR="001964F6" w:rsidRPr="00BB3F9A" w:rsidRDefault="002319DE" w:rsidP="00064F82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6E3B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="006E3B93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="001964F6">
              <w:rPr>
                <w:sz w:val="18"/>
                <w:szCs w:val="18"/>
              </w:rPr>
              <w:t>always</w:t>
            </w:r>
            <w:r>
              <w:rPr>
                <w:sz w:val="18"/>
                <w:szCs w:val="18"/>
              </w:rPr>
              <w:t xml:space="preserve"> / a huge amount</w:t>
            </w:r>
            <w:r w:rsidR="001964F6">
              <w:rPr>
                <w:sz w:val="18"/>
                <w:szCs w:val="18"/>
              </w:rPr>
              <w:t>)</w:t>
            </w:r>
          </w:p>
        </w:tc>
      </w:tr>
      <w:tr w:rsidR="002319DE" w:rsidRPr="00DE3EC5" w14:paraId="17889289" w14:textId="77777777" w:rsidTr="00B01225"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28204E" w14:textId="77777777" w:rsidR="008467BC" w:rsidRPr="00FB7FA4" w:rsidRDefault="008467BC" w:rsidP="00064F82">
            <w:pPr>
              <w:spacing w:line="264" w:lineRule="auto"/>
            </w:pPr>
            <w:r w:rsidRPr="00FB7FA4">
              <w:t>1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56C1F3C" w14:textId="77777777" w:rsidR="008467BC" w:rsidRPr="00BE2E39" w:rsidRDefault="00360DB8" w:rsidP="00064F82">
            <w:pPr>
              <w:spacing w:line="264" w:lineRule="auto"/>
              <w:rPr>
                <w:i/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had chest or stomach pains as a result of your cough?</w:t>
            </w:r>
          </w:p>
          <w:p w14:paraId="5FF724E6" w14:textId="77777777" w:rsidR="008467BC" w:rsidRPr="00BE2E39" w:rsidRDefault="00360DB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Hatten Sie in den vergangenen 14 Tagen Brust- oder Bauchschmerzen aufgrund Ihres Hustens?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74F7F2C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FCE78E0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F000491" w14:textId="77777777" w:rsidR="008467BC" w:rsidRPr="00BE2E39" w:rsidRDefault="008467BC" w:rsidP="00733A51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</w:t>
            </w:r>
            <w:r w:rsidR="00733A51" w:rsidRPr="00BE2E39">
              <w:rPr>
                <w:lang w:val="de-DE"/>
              </w:rPr>
              <w:t>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EBBE453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9332016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962E752" w14:textId="77777777" w:rsidR="008467BC" w:rsidRPr="00BE2E39" w:rsidRDefault="008467BC" w:rsidP="00D16343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</w:t>
            </w:r>
            <w:r w:rsidR="00D16343" w:rsidRPr="00BE2E39">
              <w:rPr>
                <w:lang w:val="de-DE"/>
              </w:rPr>
              <w:t>1.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251343F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04E073D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4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C788B65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1</w:t>
            </w:r>
          </w:p>
        </w:tc>
      </w:tr>
      <w:tr w:rsidR="002319DE" w:rsidRPr="00DE3EC5" w14:paraId="21250613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D6A5A5F" w14:textId="77777777" w:rsidR="008467BC" w:rsidRPr="00DE3EC5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2419EF17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11F6138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2857270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32806E3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041007F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760DA6F4" w14:textId="77777777" w:rsidR="008467BC" w:rsidRPr="00BE2E39" w:rsidRDefault="008467BC" w:rsidP="00465444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04CAC8E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72899C2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24398A3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4E795E5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2F2D46" w14:paraId="35ED4356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2466D1E8" w14:textId="77777777" w:rsidR="008467BC" w:rsidRPr="00FB7FA4" w:rsidRDefault="008467BC" w:rsidP="00064F82">
            <w:pPr>
              <w:spacing w:line="264" w:lineRule="auto"/>
            </w:pPr>
            <w:r w:rsidRPr="00FB7FA4">
              <w:t>2</w:t>
            </w:r>
          </w:p>
        </w:tc>
        <w:tc>
          <w:tcPr>
            <w:tcW w:w="5528" w:type="dxa"/>
          </w:tcPr>
          <w:p w14:paraId="178F844E" w14:textId="77777777" w:rsidR="00FD27C2" w:rsidRPr="00BE2E39" w:rsidRDefault="00FD27C2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been bothered by sputum (phlegm) production when you cough?</w:t>
            </w:r>
          </w:p>
          <w:p w14:paraId="77D361B3" w14:textId="77777777" w:rsidR="008467BC" w:rsidRPr="00BE2E39" w:rsidRDefault="00FD27C2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Wurden Sie in den vergangenen 14 Tagen durch Auswurf (Schleim) beim Husten gestört?</w:t>
            </w:r>
          </w:p>
        </w:tc>
        <w:tc>
          <w:tcPr>
            <w:tcW w:w="709" w:type="dxa"/>
            <w:shd w:val="clear" w:color="auto" w:fill="auto"/>
          </w:tcPr>
          <w:p w14:paraId="0358072B" w14:textId="77777777" w:rsidR="008467BC" w:rsidRPr="00BE2E39" w:rsidRDefault="005F0D8A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317A8E7" w14:textId="77777777" w:rsidR="008467BC" w:rsidRPr="00BE2E39" w:rsidRDefault="005F0D8A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1DB78D2C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70</w:t>
            </w:r>
          </w:p>
        </w:tc>
        <w:tc>
          <w:tcPr>
            <w:tcW w:w="850" w:type="dxa"/>
            <w:shd w:val="clear" w:color="auto" w:fill="auto"/>
          </w:tcPr>
          <w:p w14:paraId="25AF9000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4</w:t>
            </w:r>
          </w:p>
        </w:tc>
        <w:tc>
          <w:tcPr>
            <w:tcW w:w="993" w:type="dxa"/>
            <w:shd w:val="clear" w:color="auto" w:fill="auto"/>
          </w:tcPr>
          <w:p w14:paraId="5B34209F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79D45EAE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05</w:t>
            </w:r>
          </w:p>
        </w:tc>
        <w:tc>
          <w:tcPr>
            <w:tcW w:w="992" w:type="dxa"/>
            <w:shd w:val="clear" w:color="auto" w:fill="auto"/>
          </w:tcPr>
          <w:p w14:paraId="63414121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11</w:t>
            </w:r>
          </w:p>
        </w:tc>
        <w:tc>
          <w:tcPr>
            <w:tcW w:w="1276" w:type="dxa"/>
            <w:shd w:val="clear" w:color="auto" w:fill="auto"/>
          </w:tcPr>
          <w:p w14:paraId="596C7C02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9.2</w:t>
            </w:r>
          </w:p>
        </w:tc>
        <w:tc>
          <w:tcPr>
            <w:tcW w:w="1276" w:type="dxa"/>
            <w:shd w:val="clear" w:color="auto" w:fill="auto"/>
          </w:tcPr>
          <w:p w14:paraId="31DE3D95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0</w:t>
            </w:r>
          </w:p>
        </w:tc>
      </w:tr>
      <w:tr w:rsidR="002319DE" w:rsidRPr="002F2D46" w14:paraId="098F4E6F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A3D1BA6" w14:textId="77777777" w:rsidR="008467BC" w:rsidRPr="002F2D46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455A8E3D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3E0F995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7779AC7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11DB1F1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1E455E0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6633DDE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6ED4875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6A59C736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113C46F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507A941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2F2D46" w14:paraId="7B705F95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59C0AE45" w14:textId="77777777" w:rsidR="008467BC" w:rsidRPr="00FB7FA4" w:rsidRDefault="008467BC" w:rsidP="00064F82">
            <w:pPr>
              <w:spacing w:line="264" w:lineRule="auto"/>
            </w:pPr>
            <w:r w:rsidRPr="00FB7FA4">
              <w:t>3</w:t>
            </w:r>
          </w:p>
        </w:tc>
        <w:tc>
          <w:tcPr>
            <w:tcW w:w="5528" w:type="dxa"/>
          </w:tcPr>
          <w:p w14:paraId="4FEA84E0" w14:textId="77777777" w:rsidR="00FD27C2" w:rsidRPr="00BE2E39" w:rsidRDefault="00FD27C2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been tired because of your cough?</w:t>
            </w:r>
          </w:p>
          <w:p w14:paraId="72F87038" w14:textId="77777777" w:rsidR="008467BC" w:rsidRPr="00BE2E39" w:rsidRDefault="00FD27C2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Waren Sie während der vergangenen 14 Tage aufgrund Ihres Hustens müde?</w:t>
            </w:r>
          </w:p>
        </w:tc>
        <w:tc>
          <w:tcPr>
            <w:tcW w:w="709" w:type="dxa"/>
            <w:shd w:val="clear" w:color="auto" w:fill="auto"/>
          </w:tcPr>
          <w:p w14:paraId="3FF6154C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5E9BCF50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1A6D0D93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92</w:t>
            </w:r>
          </w:p>
        </w:tc>
        <w:tc>
          <w:tcPr>
            <w:tcW w:w="850" w:type="dxa"/>
            <w:shd w:val="clear" w:color="auto" w:fill="auto"/>
          </w:tcPr>
          <w:p w14:paraId="64AE8E40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56</w:t>
            </w:r>
          </w:p>
        </w:tc>
        <w:tc>
          <w:tcPr>
            <w:tcW w:w="993" w:type="dxa"/>
            <w:shd w:val="clear" w:color="auto" w:fill="auto"/>
          </w:tcPr>
          <w:p w14:paraId="179422E4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290B3F0D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40</w:t>
            </w:r>
          </w:p>
        </w:tc>
        <w:tc>
          <w:tcPr>
            <w:tcW w:w="992" w:type="dxa"/>
            <w:shd w:val="clear" w:color="auto" w:fill="auto"/>
          </w:tcPr>
          <w:p w14:paraId="2F7E8E5F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14:paraId="25289247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6.5</w:t>
            </w:r>
          </w:p>
        </w:tc>
        <w:tc>
          <w:tcPr>
            <w:tcW w:w="1276" w:type="dxa"/>
            <w:shd w:val="clear" w:color="auto" w:fill="auto"/>
          </w:tcPr>
          <w:p w14:paraId="20807760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</w:t>
            </w:r>
          </w:p>
        </w:tc>
      </w:tr>
      <w:tr w:rsidR="002319DE" w:rsidRPr="002F2D46" w14:paraId="7CEE324A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210FE2CC" w14:textId="77777777" w:rsidR="008467BC" w:rsidRPr="002F2D46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797C75C3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36BEA8E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4B61C76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012CC54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2D998B2A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767C979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24D025D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6049020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6BDF743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767B8D7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465444" w14:paraId="0D8317CA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590C4607" w14:textId="77777777" w:rsidR="008467BC" w:rsidRPr="00FB7FA4" w:rsidRDefault="008467BC" w:rsidP="00064F82">
            <w:pPr>
              <w:spacing w:line="264" w:lineRule="auto"/>
            </w:pPr>
            <w:r w:rsidRPr="00FB7FA4">
              <w:t>4</w:t>
            </w:r>
          </w:p>
        </w:tc>
        <w:tc>
          <w:tcPr>
            <w:tcW w:w="5528" w:type="dxa"/>
          </w:tcPr>
          <w:p w14:paraId="46E77234" w14:textId="77777777" w:rsidR="00FD27C2" w:rsidRPr="00BE2E39" w:rsidRDefault="00FD27C2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felt in control of your cough?</w:t>
            </w:r>
          </w:p>
          <w:p w14:paraId="381511CD" w14:textId="77777777" w:rsidR="008467BC" w:rsidRPr="00BE2E39" w:rsidRDefault="00FD27C2" w:rsidP="00FD27C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Hatten Sie in den vergangenen 14 Tagen das Gefühl, Ihren Husten unter Kontrolle zu haben?</w:t>
            </w:r>
          </w:p>
        </w:tc>
        <w:tc>
          <w:tcPr>
            <w:tcW w:w="709" w:type="dxa"/>
            <w:shd w:val="clear" w:color="auto" w:fill="auto"/>
          </w:tcPr>
          <w:p w14:paraId="1B58C84E" w14:textId="77777777" w:rsidR="008467BC" w:rsidRPr="00BE2E39" w:rsidRDefault="00160931" w:rsidP="005A31AE">
            <w:pPr>
              <w:spacing w:line="264" w:lineRule="auto"/>
              <w:jc w:val="center"/>
            </w:pPr>
            <w:r w:rsidRPr="00BE2E39">
              <w:t>1</w:t>
            </w:r>
          </w:p>
        </w:tc>
        <w:tc>
          <w:tcPr>
            <w:tcW w:w="708" w:type="dxa"/>
            <w:shd w:val="clear" w:color="auto" w:fill="auto"/>
          </w:tcPr>
          <w:p w14:paraId="38092237" w14:textId="77777777" w:rsidR="008467BC" w:rsidRPr="00BE2E39" w:rsidRDefault="00566A99" w:rsidP="005A31AE">
            <w:pPr>
              <w:spacing w:line="264" w:lineRule="auto"/>
              <w:jc w:val="center"/>
            </w:pPr>
            <w:r w:rsidRPr="00BE2E39">
              <w:t>0.5</w:t>
            </w:r>
          </w:p>
        </w:tc>
        <w:tc>
          <w:tcPr>
            <w:tcW w:w="851" w:type="dxa"/>
            <w:shd w:val="clear" w:color="auto" w:fill="auto"/>
          </w:tcPr>
          <w:p w14:paraId="51727591" w14:textId="77777777" w:rsidR="008467BC" w:rsidRPr="00BE2E39" w:rsidRDefault="00733A51" w:rsidP="005A31AE">
            <w:pPr>
              <w:spacing w:line="264" w:lineRule="auto"/>
              <w:jc w:val="center"/>
            </w:pPr>
            <w:r w:rsidRPr="00BE2E39">
              <w:t>5.60</w:t>
            </w:r>
          </w:p>
        </w:tc>
        <w:tc>
          <w:tcPr>
            <w:tcW w:w="850" w:type="dxa"/>
            <w:shd w:val="clear" w:color="auto" w:fill="auto"/>
          </w:tcPr>
          <w:p w14:paraId="2F15107F" w14:textId="77777777" w:rsidR="008467BC" w:rsidRPr="00BE2E39" w:rsidRDefault="00472344" w:rsidP="005A31AE">
            <w:pPr>
              <w:spacing w:line="264" w:lineRule="auto"/>
              <w:jc w:val="center"/>
            </w:pPr>
            <w:r w:rsidRPr="00BE2E39">
              <w:t>1.86</w:t>
            </w:r>
          </w:p>
        </w:tc>
        <w:tc>
          <w:tcPr>
            <w:tcW w:w="993" w:type="dxa"/>
            <w:shd w:val="clear" w:color="auto" w:fill="auto"/>
          </w:tcPr>
          <w:p w14:paraId="5626A34A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23532ED8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25</w:t>
            </w:r>
          </w:p>
        </w:tc>
        <w:tc>
          <w:tcPr>
            <w:tcW w:w="992" w:type="dxa"/>
            <w:shd w:val="clear" w:color="auto" w:fill="auto"/>
          </w:tcPr>
          <w:p w14:paraId="4938C998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28</w:t>
            </w:r>
          </w:p>
        </w:tc>
        <w:tc>
          <w:tcPr>
            <w:tcW w:w="1276" w:type="dxa"/>
            <w:shd w:val="clear" w:color="auto" w:fill="auto"/>
          </w:tcPr>
          <w:p w14:paraId="229A9DBE" w14:textId="77777777" w:rsidR="008467BC" w:rsidRPr="00BE2E39" w:rsidRDefault="00D90942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2</w:t>
            </w:r>
          </w:p>
        </w:tc>
        <w:tc>
          <w:tcPr>
            <w:tcW w:w="1276" w:type="dxa"/>
            <w:shd w:val="clear" w:color="auto" w:fill="auto"/>
          </w:tcPr>
          <w:p w14:paraId="20A24D7A" w14:textId="77777777" w:rsidR="008467BC" w:rsidRPr="00BE2E39" w:rsidRDefault="00D90942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7.4</w:t>
            </w:r>
          </w:p>
        </w:tc>
      </w:tr>
      <w:tr w:rsidR="002319DE" w:rsidRPr="00465444" w14:paraId="181FA992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79346B62" w14:textId="77777777" w:rsidR="008467BC" w:rsidRPr="00465444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6B0887FC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4155B24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0FA51EA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4C95530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179FA23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621DF96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32F6E3A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4489413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60977488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2D5E5CE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465444" w14:paraId="379D4D8D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11B905BB" w14:textId="77777777" w:rsidR="008467BC" w:rsidRPr="00465444" w:rsidRDefault="008467BC" w:rsidP="00064F82">
            <w:pPr>
              <w:spacing w:line="264" w:lineRule="auto"/>
              <w:rPr>
                <w:lang w:val="de-DE"/>
              </w:rPr>
            </w:pPr>
            <w:r w:rsidRPr="00465444">
              <w:rPr>
                <w:lang w:val="de-DE"/>
              </w:rPr>
              <w:t>5</w:t>
            </w:r>
          </w:p>
        </w:tc>
        <w:tc>
          <w:tcPr>
            <w:tcW w:w="5528" w:type="dxa"/>
          </w:tcPr>
          <w:p w14:paraId="021D998D" w14:textId="77777777" w:rsidR="008467BC" w:rsidRPr="00BE2E39" w:rsidRDefault="003277F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How often during the last 2 weeks have you felt embarrassed by your coughing?</w:t>
            </w:r>
          </w:p>
          <w:p w14:paraId="449855B1" w14:textId="77777777" w:rsidR="008467BC" w:rsidRPr="00BE2E39" w:rsidRDefault="003277F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Wie oft während der vergangenen 14 Tage war Ihnen Ihr Husten unangenehm?</w:t>
            </w:r>
          </w:p>
        </w:tc>
        <w:tc>
          <w:tcPr>
            <w:tcW w:w="709" w:type="dxa"/>
            <w:shd w:val="clear" w:color="auto" w:fill="auto"/>
          </w:tcPr>
          <w:p w14:paraId="231C4C3C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FA5579E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  <w:r w:rsidR="005F0D8A" w:rsidRPr="00BE2E39">
              <w:rPr>
                <w:lang w:val="de-DE"/>
              </w:rPr>
              <w:t>.5</w:t>
            </w:r>
          </w:p>
        </w:tc>
        <w:tc>
          <w:tcPr>
            <w:tcW w:w="851" w:type="dxa"/>
            <w:shd w:val="clear" w:color="auto" w:fill="auto"/>
          </w:tcPr>
          <w:p w14:paraId="551EF641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49</w:t>
            </w:r>
          </w:p>
        </w:tc>
        <w:tc>
          <w:tcPr>
            <w:tcW w:w="850" w:type="dxa"/>
            <w:shd w:val="clear" w:color="auto" w:fill="auto"/>
          </w:tcPr>
          <w:p w14:paraId="1FD9FBC0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88</w:t>
            </w:r>
          </w:p>
        </w:tc>
        <w:tc>
          <w:tcPr>
            <w:tcW w:w="993" w:type="dxa"/>
            <w:shd w:val="clear" w:color="auto" w:fill="auto"/>
          </w:tcPr>
          <w:p w14:paraId="089BA9F4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67</w:t>
            </w:r>
          </w:p>
        </w:tc>
        <w:tc>
          <w:tcPr>
            <w:tcW w:w="992" w:type="dxa"/>
            <w:shd w:val="clear" w:color="auto" w:fill="auto"/>
          </w:tcPr>
          <w:p w14:paraId="56D3A7C4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99</w:t>
            </w:r>
          </w:p>
        </w:tc>
        <w:tc>
          <w:tcPr>
            <w:tcW w:w="992" w:type="dxa"/>
            <w:shd w:val="clear" w:color="auto" w:fill="auto"/>
          </w:tcPr>
          <w:p w14:paraId="10D7F7E7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32</w:t>
            </w:r>
          </w:p>
        </w:tc>
        <w:tc>
          <w:tcPr>
            <w:tcW w:w="1276" w:type="dxa"/>
            <w:shd w:val="clear" w:color="auto" w:fill="auto"/>
          </w:tcPr>
          <w:p w14:paraId="484E0965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8.4</w:t>
            </w:r>
          </w:p>
        </w:tc>
        <w:tc>
          <w:tcPr>
            <w:tcW w:w="1276" w:type="dxa"/>
            <w:shd w:val="clear" w:color="auto" w:fill="auto"/>
          </w:tcPr>
          <w:p w14:paraId="74CB5589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.2</w:t>
            </w:r>
          </w:p>
        </w:tc>
      </w:tr>
      <w:tr w:rsidR="002319DE" w:rsidRPr="00465444" w14:paraId="293B575B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28B4D98A" w14:textId="77777777" w:rsidR="008467BC" w:rsidRPr="00FB7FA4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3D0A4944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4EA9902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5A0B982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09D82F2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459522F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056A272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546C03F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4EDFFE0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0222403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7705813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2F2D46" w14:paraId="29214E61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492FAF9" w14:textId="77777777" w:rsidR="008467BC" w:rsidRPr="00FB7FA4" w:rsidRDefault="008467BC" w:rsidP="00064F82">
            <w:pPr>
              <w:spacing w:line="264" w:lineRule="auto"/>
            </w:pPr>
            <w:r w:rsidRPr="00FB7FA4">
              <w:t>6</w:t>
            </w:r>
          </w:p>
        </w:tc>
        <w:tc>
          <w:tcPr>
            <w:tcW w:w="5528" w:type="dxa"/>
          </w:tcPr>
          <w:p w14:paraId="75B31625" w14:textId="77777777" w:rsidR="008467BC" w:rsidRPr="00BE2E39" w:rsidRDefault="003277F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my cough has made me feel anxious</w:t>
            </w:r>
          </w:p>
          <w:p w14:paraId="726574A9" w14:textId="77777777" w:rsidR="008467BC" w:rsidRPr="00BE2E39" w:rsidRDefault="003277F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hat mir mein Husten Sorgen gemacht.</w:t>
            </w:r>
          </w:p>
        </w:tc>
        <w:tc>
          <w:tcPr>
            <w:tcW w:w="709" w:type="dxa"/>
            <w:shd w:val="clear" w:color="auto" w:fill="auto"/>
          </w:tcPr>
          <w:p w14:paraId="393974E6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C467EFB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</w:t>
            </w:r>
            <w:r w:rsidR="005F0D8A" w:rsidRPr="00BE2E39">
              <w:rPr>
                <w:lang w:val="de-DE"/>
              </w:rPr>
              <w:t>.0</w:t>
            </w:r>
          </w:p>
        </w:tc>
        <w:tc>
          <w:tcPr>
            <w:tcW w:w="851" w:type="dxa"/>
            <w:shd w:val="clear" w:color="auto" w:fill="auto"/>
          </w:tcPr>
          <w:p w14:paraId="678264CF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87</w:t>
            </w:r>
          </w:p>
        </w:tc>
        <w:tc>
          <w:tcPr>
            <w:tcW w:w="850" w:type="dxa"/>
            <w:shd w:val="clear" w:color="auto" w:fill="auto"/>
          </w:tcPr>
          <w:p w14:paraId="10623C55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7</w:t>
            </w:r>
          </w:p>
        </w:tc>
        <w:tc>
          <w:tcPr>
            <w:tcW w:w="993" w:type="dxa"/>
            <w:shd w:val="clear" w:color="auto" w:fill="auto"/>
          </w:tcPr>
          <w:p w14:paraId="23B14845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14:paraId="632E4C2A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39</w:t>
            </w:r>
          </w:p>
        </w:tc>
        <w:tc>
          <w:tcPr>
            <w:tcW w:w="992" w:type="dxa"/>
            <w:shd w:val="clear" w:color="auto" w:fill="auto"/>
          </w:tcPr>
          <w:p w14:paraId="022CE3F1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14:paraId="0F31519F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7.6</w:t>
            </w:r>
          </w:p>
        </w:tc>
        <w:tc>
          <w:tcPr>
            <w:tcW w:w="1276" w:type="dxa"/>
            <w:shd w:val="clear" w:color="auto" w:fill="auto"/>
          </w:tcPr>
          <w:p w14:paraId="7214F5A9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</w:t>
            </w:r>
          </w:p>
        </w:tc>
      </w:tr>
      <w:tr w:rsidR="002319DE" w:rsidRPr="002F2D46" w14:paraId="6115B486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7DC8ADFC" w14:textId="77777777" w:rsidR="008467BC" w:rsidRPr="002F2D46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16C79915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024869EA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2F13DAB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27BAC53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432C05C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0AE66B6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44B211A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7E5CDE7A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4BCFFD3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0531C31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BB3F9A" w14:paraId="079521DD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18BB65DA" w14:textId="77777777" w:rsidR="008467BC" w:rsidRPr="00FB7FA4" w:rsidRDefault="008467BC" w:rsidP="00064F82">
            <w:pPr>
              <w:spacing w:line="264" w:lineRule="auto"/>
            </w:pPr>
            <w:r w:rsidRPr="00FB7FA4">
              <w:t>7</w:t>
            </w:r>
          </w:p>
        </w:tc>
        <w:tc>
          <w:tcPr>
            <w:tcW w:w="5528" w:type="dxa"/>
          </w:tcPr>
          <w:p w14:paraId="683F289F" w14:textId="77777777" w:rsidR="003277F8" w:rsidRPr="00BE2E39" w:rsidRDefault="003277F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my cough has interfered with my job, or other daily tasks</w:t>
            </w:r>
          </w:p>
          <w:p w14:paraId="5A064017" w14:textId="77777777" w:rsidR="008467BC" w:rsidRPr="00BE2E39" w:rsidRDefault="003277F8" w:rsidP="003277F8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hat mein Husten mich bei meiner Arbeit oder bei anderen täglichen Verrichtungen gestört.</w:t>
            </w:r>
          </w:p>
        </w:tc>
        <w:tc>
          <w:tcPr>
            <w:tcW w:w="709" w:type="dxa"/>
            <w:shd w:val="clear" w:color="auto" w:fill="auto"/>
          </w:tcPr>
          <w:p w14:paraId="3CD59483" w14:textId="77777777" w:rsidR="008467BC" w:rsidRPr="00BE2E39" w:rsidRDefault="005F0D8A" w:rsidP="005A31AE">
            <w:pPr>
              <w:spacing w:line="264" w:lineRule="auto"/>
              <w:jc w:val="center"/>
            </w:pPr>
            <w:r w:rsidRPr="00BE2E39">
              <w:t>1</w:t>
            </w:r>
          </w:p>
        </w:tc>
        <w:tc>
          <w:tcPr>
            <w:tcW w:w="708" w:type="dxa"/>
            <w:shd w:val="clear" w:color="auto" w:fill="auto"/>
          </w:tcPr>
          <w:p w14:paraId="68AF3D7B" w14:textId="77777777" w:rsidR="008467BC" w:rsidRPr="00BE2E39" w:rsidRDefault="005F0D8A" w:rsidP="005A31AE">
            <w:pPr>
              <w:spacing w:line="264" w:lineRule="auto"/>
              <w:jc w:val="center"/>
            </w:pPr>
            <w:r w:rsidRPr="00BE2E39">
              <w:t>0.5</w:t>
            </w:r>
          </w:p>
        </w:tc>
        <w:tc>
          <w:tcPr>
            <w:tcW w:w="851" w:type="dxa"/>
            <w:shd w:val="clear" w:color="auto" w:fill="auto"/>
          </w:tcPr>
          <w:p w14:paraId="25D673FF" w14:textId="77777777" w:rsidR="008467BC" w:rsidRPr="00BE2E39" w:rsidRDefault="00733A51" w:rsidP="005A31AE">
            <w:pPr>
              <w:spacing w:line="264" w:lineRule="auto"/>
              <w:jc w:val="center"/>
            </w:pPr>
            <w:r w:rsidRPr="00BE2E39">
              <w:t>5.91</w:t>
            </w:r>
          </w:p>
        </w:tc>
        <w:tc>
          <w:tcPr>
            <w:tcW w:w="850" w:type="dxa"/>
            <w:shd w:val="clear" w:color="auto" w:fill="auto"/>
          </w:tcPr>
          <w:p w14:paraId="2F2CCF16" w14:textId="77777777" w:rsidR="008467BC" w:rsidRPr="00BE2E39" w:rsidRDefault="00472344" w:rsidP="005A31AE">
            <w:pPr>
              <w:spacing w:line="264" w:lineRule="auto"/>
              <w:jc w:val="center"/>
            </w:pPr>
            <w:r w:rsidRPr="00BE2E39">
              <w:t>1.63</w:t>
            </w:r>
          </w:p>
        </w:tc>
        <w:tc>
          <w:tcPr>
            <w:tcW w:w="993" w:type="dxa"/>
            <w:shd w:val="clear" w:color="auto" w:fill="auto"/>
          </w:tcPr>
          <w:p w14:paraId="6511437A" w14:textId="77777777" w:rsidR="008467BC" w:rsidRPr="00BE2E39" w:rsidRDefault="00465444" w:rsidP="005A31AE">
            <w:pPr>
              <w:spacing w:line="264" w:lineRule="auto"/>
              <w:jc w:val="center"/>
            </w:pPr>
            <w:r w:rsidRPr="00BE2E39">
              <w:t>0.89</w:t>
            </w:r>
          </w:p>
        </w:tc>
        <w:tc>
          <w:tcPr>
            <w:tcW w:w="992" w:type="dxa"/>
            <w:shd w:val="clear" w:color="auto" w:fill="auto"/>
          </w:tcPr>
          <w:p w14:paraId="625679E8" w14:textId="77777777" w:rsidR="008467BC" w:rsidRPr="00BE2E39" w:rsidRDefault="00D16343" w:rsidP="005A31AE">
            <w:pPr>
              <w:spacing w:line="264" w:lineRule="auto"/>
              <w:jc w:val="center"/>
            </w:pPr>
            <w:r w:rsidRPr="00BE2E39">
              <w:t>-1.38</w:t>
            </w:r>
          </w:p>
        </w:tc>
        <w:tc>
          <w:tcPr>
            <w:tcW w:w="992" w:type="dxa"/>
            <w:shd w:val="clear" w:color="auto" w:fill="auto"/>
          </w:tcPr>
          <w:p w14:paraId="2A8FAA46" w14:textId="77777777" w:rsidR="008467BC" w:rsidRPr="00BE2E39" w:rsidRDefault="00D16343" w:rsidP="005A31AE">
            <w:pPr>
              <w:spacing w:line="264" w:lineRule="auto"/>
              <w:jc w:val="center"/>
            </w:pPr>
            <w:r w:rsidRPr="00BE2E39">
              <w:t>0.71</w:t>
            </w:r>
          </w:p>
        </w:tc>
        <w:tc>
          <w:tcPr>
            <w:tcW w:w="1276" w:type="dxa"/>
            <w:shd w:val="clear" w:color="auto" w:fill="auto"/>
          </w:tcPr>
          <w:p w14:paraId="648415F8" w14:textId="77777777" w:rsidR="008467BC" w:rsidRPr="00BE2E39" w:rsidRDefault="00E17A4F" w:rsidP="005A31AE">
            <w:pPr>
              <w:spacing w:line="264" w:lineRule="auto"/>
              <w:jc w:val="center"/>
            </w:pPr>
            <w:r w:rsidRPr="00BE2E39">
              <w:t>58.9</w:t>
            </w:r>
          </w:p>
        </w:tc>
        <w:tc>
          <w:tcPr>
            <w:tcW w:w="1276" w:type="dxa"/>
            <w:shd w:val="clear" w:color="auto" w:fill="auto"/>
          </w:tcPr>
          <w:p w14:paraId="3A4BC36E" w14:textId="77777777" w:rsidR="008467BC" w:rsidRPr="00BE2E39" w:rsidRDefault="002319DE" w:rsidP="00E17A4F">
            <w:pPr>
              <w:spacing w:line="264" w:lineRule="auto"/>
              <w:jc w:val="center"/>
            </w:pPr>
            <w:r w:rsidRPr="00BE2E39">
              <w:t>1.</w:t>
            </w:r>
            <w:r w:rsidR="00E17A4F" w:rsidRPr="00BE2E39">
              <w:t>6</w:t>
            </w:r>
          </w:p>
        </w:tc>
      </w:tr>
      <w:tr w:rsidR="002319DE" w:rsidRPr="00BB3F9A" w14:paraId="6633CA61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7F40D906" w14:textId="77777777" w:rsidR="008467BC" w:rsidRPr="00BB3F9A" w:rsidRDefault="008467BC" w:rsidP="00064F82">
            <w:pPr>
              <w:spacing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</w:tcPr>
          <w:p w14:paraId="75D2AECB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shd w:val="clear" w:color="auto" w:fill="auto"/>
          </w:tcPr>
          <w:p w14:paraId="2E88861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shd w:val="clear" w:color="auto" w:fill="auto"/>
          </w:tcPr>
          <w:p w14:paraId="468C692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shd w:val="clear" w:color="auto" w:fill="auto"/>
          </w:tcPr>
          <w:p w14:paraId="13AA1C3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shd w:val="clear" w:color="auto" w:fill="auto"/>
          </w:tcPr>
          <w:p w14:paraId="00091BD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shd w:val="clear" w:color="auto" w:fill="auto"/>
          </w:tcPr>
          <w:p w14:paraId="787CA60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shd w:val="clear" w:color="auto" w:fill="auto"/>
          </w:tcPr>
          <w:p w14:paraId="60F9F52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shd w:val="clear" w:color="auto" w:fill="auto"/>
          </w:tcPr>
          <w:p w14:paraId="703E602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shd w:val="clear" w:color="auto" w:fill="auto"/>
          </w:tcPr>
          <w:p w14:paraId="23FAF46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shd w:val="clear" w:color="auto" w:fill="auto"/>
          </w:tcPr>
          <w:p w14:paraId="6D80185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</w:tr>
      <w:tr w:rsidR="002319DE" w:rsidRPr="002F2D46" w14:paraId="59612497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BE7CB5E" w14:textId="77777777" w:rsidR="008467BC" w:rsidRPr="00FB7FA4" w:rsidRDefault="008467BC" w:rsidP="00064F82">
            <w:pPr>
              <w:spacing w:line="264" w:lineRule="auto"/>
            </w:pPr>
            <w:r w:rsidRPr="00FB7FA4">
              <w:t>8</w:t>
            </w:r>
          </w:p>
        </w:tc>
        <w:tc>
          <w:tcPr>
            <w:tcW w:w="5528" w:type="dxa"/>
          </w:tcPr>
          <w:p w14:paraId="3671D713" w14:textId="77777777" w:rsidR="007C786D" w:rsidRPr="00BE2E39" w:rsidRDefault="007C786D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I felt that my cough interfered with the overall enjoyment in my life</w:t>
            </w:r>
          </w:p>
          <w:p w14:paraId="4854CC8B" w14:textId="77777777" w:rsidR="008467BC" w:rsidRPr="00BE2E39" w:rsidRDefault="007C786D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hatte ich das Gefühl, dass mein Husten meine allgemeine Lebensfreude beeinträchtigt hat.</w:t>
            </w:r>
          </w:p>
        </w:tc>
        <w:tc>
          <w:tcPr>
            <w:tcW w:w="709" w:type="dxa"/>
            <w:shd w:val="clear" w:color="auto" w:fill="auto"/>
          </w:tcPr>
          <w:p w14:paraId="7837C5C3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EAABECE" w14:textId="77777777" w:rsidR="008467BC" w:rsidRPr="00BE2E39" w:rsidRDefault="005F0D8A" w:rsidP="00566A99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</w:t>
            </w:r>
            <w:r w:rsidR="00566A99" w:rsidRPr="00BE2E39">
              <w:rPr>
                <w:lang w:val="de-DE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766AD24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.03</w:t>
            </w:r>
          </w:p>
        </w:tc>
        <w:tc>
          <w:tcPr>
            <w:tcW w:w="850" w:type="dxa"/>
            <w:shd w:val="clear" w:color="auto" w:fill="auto"/>
          </w:tcPr>
          <w:p w14:paraId="490D22C8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1</w:t>
            </w:r>
          </w:p>
        </w:tc>
        <w:tc>
          <w:tcPr>
            <w:tcW w:w="993" w:type="dxa"/>
            <w:shd w:val="clear" w:color="auto" w:fill="auto"/>
          </w:tcPr>
          <w:p w14:paraId="17FC314B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4</w:t>
            </w:r>
          </w:p>
        </w:tc>
        <w:tc>
          <w:tcPr>
            <w:tcW w:w="992" w:type="dxa"/>
            <w:shd w:val="clear" w:color="auto" w:fill="auto"/>
          </w:tcPr>
          <w:p w14:paraId="40FBCD88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67</w:t>
            </w:r>
          </w:p>
        </w:tc>
        <w:tc>
          <w:tcPr>
            <w:tcW w:w="992" w:type="dxa"/>
            <w:shd w:val="clear" w:color="auto" w:fill="auto"/>
          </w:tcPr>
          <w:p w14:paraId="1708B898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74</w:t>
            </w:r>
          </w:p>
        </w:tc>
        <w:tc>
          <w:tcPr>
            <w:tcW w:w="1276" w:type="dxa"/>
            <w:shd w:val="clear" w:color="auto" w:fill="auto"/>
          </w:tcPr>
          <w:p w14:paraId="449E5F0F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3.5</w:t>
            </w:r>
          </w:p>
        </w:tc>
        <w:tc>
          <w:tcPr>
            <w:tcW w:w="1276" w:type="dxa"/>
            <w:shd w:val="clear" w:color="auto" w:fill="auto"/>
          </w:tcPr>
          <w:p w14:paraId="0AB19300" w14:textId="77777777" w:rsidR="008467BC" w:rsidRPr="00BE2E39" w:rsidRDefault="00E17A4F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6</w:t>
            </w:r>
          </w:p>
        </w:tc>
      </w:tr>
      <w:tr w:rsidR="002319DE" w:rsidRPr="002F2D46" w14:paraId="0C21F2CA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7EC59A88" w14:textId="77777777" w:rsidR="008467BC" w:rsidRPr="002F2D46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7DC63FE6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398E5B5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2553953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128F383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1B6B7CE8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05A3803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6C7B613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544DC95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4731A50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5694237A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2F2D46" w14:paraId="13F95319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0D6BDF57" w14:textId="77777777" w:rsidR="008467BC" w:rsidRPr="00FB7FA4" w:rsidRDefault="008467BC" w:rsidP="00064F82">
            <w:pPr>
              <w:spacing w:line="264" w:lineRule="auto"/>
              <w:rPr>
                <w:lang w:val="de-DE"/>
              </w:rPr>
            </w:pPr>
            <w:r w:rsidRPr="00FB7FA4">
              <w:rPr>
                <w:lang w:val="de-DE"/>
              </w:rPr>
              <w:t>9</w:t>
            </w:r>
          </w:p>
        </w:tc>
        <w:tc>
          <w:tcPr>
            <w:tcW w:w="5528" w:type="dxa"/>
          </w:tcPr>
          <w:p w14:paraId="7E63C9AB" w14:textId="77777777" w:rsidR="008467BC" w:rsidRPr="00BE2E39" w:rsidRDefault="007C786D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exposure to paints or fumes has made me cough</w:t>
            </w:r>
          </w:p>
          <w:p w14:paraId="553CA6BF" w14:textId="77777777" w:rsidR="008467BC" w:rsidRPr="00BE2E39" w:rsidRDefault="007C786D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musste ich husten, wenn ich Farben (Lacken) und Dämpfen ausgesetzt war.</w:t>
            </w:r>
          </w:p>
        </w:tc>
        <w:tc>
          <w:tcPr>
            <w:tcW w:w="709" w:type="dxa"/>
            <w:shd w:val="clear" w:color="auto" w:fill="auto"/>
          </w:tcPr>
          <w:p w14:paraId="12D5D085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2FAD3DB5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3.1</w:t>
            </w:r>
          </w:p>
        </w:tc>
        <w:tc>
          <w:tcPr>
            <w:tcW w:w="851" w:type="dxa"/>
            <w:shd w:val="clear" w:color="auto" w:fill="auto"/>
          </w:tcPr>
          <w:p w14:paraId="242515DB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22</w:t>
            </w:r>
          </w:p>
        </w:tc>
        <w:tc>
          <w:tcPr>
            <w:tcW w:w="850" w:type="dxa"/>
            <w:shd w:val="clear" w:color="auto" w:fill="auto"/>
          </w:tcPr>
          <w:p w14:paraId="3DC448E0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12</w:t>
            </w:r>
          </w:p>
        </w:tc>
        <w:tc>
          <w:tcPr>
            <w:tcW w:w="993" w:type="dxa"/>
            <w:shd w:val="clear" w:color="auto" w:fill="auto"/>
          </w:tcPr>
          <w:p w14:paraId="2E2C9CCE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44</w:t>
            </w:r>
          </w:p>
        </w:tc>
        <w:tc>
          <w:tcPr>
            <w:tcW w:w="992" w:type="dxa"/>
            <w:shd w:val="clear" w:color="auto" w:fill="auto"/>
          </w:tcPr>
          <w:p w14:paraId="0088661A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74</w:t>
            </w:r>
          </w:p>
        </w:tc>
        <w:tc>
          <w:tcPr>
            <w:tcW w:w="992" w:type="dxa"/>
            <w:shd w:val="clear" w:color="auto" w:fill="auto"/>
          </w:tcPr>
          <w:p w14:paraId="0BC1B011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90</w:t>
            </w:r>
          </w:p>
        </w:tc>
        <w:tc>
          <w:tcPr>
            <w:tcW w:w="1276" w:type="dxa"/>
            <w:shd w:val="clear" w:color="auto" w:fill="auto"/>
          </w:tcPr>
          <w:p w14:paraId="208C2DA2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0.8</w:t>
            </w:r>
          </w:p>
        </w:tc>
        <w:tc>
          <w:tcPr>
            <w:tcW w:w="1276" w:type="dxa"/>
            <w:shd w:val="clear" w:color="auto" w:fill="auto"/>
          </w:tcPr>
          <w:p w14:paraId="3CBF5A55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9.1</w:t>
            </w:r>
          </w:p>
        </w:tc>
      </w:tr>
      <w:tr w:rsidR="002319DE" w:rsidRPr="002F2D46" w14:paraId="31AC8D0A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5EF5AA91" w14:textId="77777777" w:rsidR="008467BC" w:rsidRPr="002F2D46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119D5744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5C29965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4279116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399E2E3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045F7628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5D449A4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2BDF3CA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2E27C37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4682876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1891EFE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2F2D46" w14:paraId="5123F399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43AB8D9A" w14:textId="77777777" w:rsidR="008467BC" w:rsidRPr="00FB7FA4" w:rsidRDefault="008467BC" w:rsidP="00064F82">
            <w:pPr>
              <w:spacing w:line="264" w:lineRule="auto"/>
              <w:rPr>
                <w:lang w:val="de-DE"/>
              </w:rPr>
            </w:pPr>
            <w:r w:rsidRPr="00FB7FA4">
              <w:rPr>
                <w:lang w:val="de-DE"/>
              </w:rPr>
              <w:t>10</w:t>
            </w:r>
          </w:p>
        </w:tc>
        <w:tc>
          <w:tcPr>
            <w:tcW w:w="5528" w:type="dxa"/>
          </w:tcPr>
          <w:p w14:paraId="27642609" w14:textId="77777777" w:rsidR="008467BC" w:rsidRPr="00BE2E39" w:rsidRDefault="007C786D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s your cough disturbed your sleep?</w:t>
            </w:r>
          </w:p>
          <w:p w14:paraId="4813FFFC" w14:textId="77777777" w:rsidR="008467BC" w:rsidRPr="00BE2E39" w:rsidRDefault="007C786D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Hat Ihr Husten in den vergangenen 14 Tagen Ihren Schlaf gestört?</w:t>
            </w:r>
          </w:p>
        </w:tc>
        <w:tc>
          <w:tcPr>
            <w:tcW w:w="709" w:type="dxa"/>
            <w:shd w:val="clear" w:color="auto" w:fill="auto"/>
          </w:tcPr>
          <w:p w14:paraId="425042C9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C1EE380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680A6E1A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.01</w:t>
            </w:r>
          </w:p>
        </w:tc>
        <w:tc>
          <w:tcPr>
            <w:tcW w:w="850" w:type="dxa"/>
            <w:shd w:val="clear" w:color="auto" w:fill="auto"/>
          </w:tcPr>
          <w:p w14:paraId="732EDC05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58</w:t>
            </w:r>
          </w:p>
        </w:tc>
        <w:tc>
          <w:tcPr>
            <w:tcW w:w="993" w:type="dxa"/>
            <w:shd w:val="clear" w:color="auto" w:fill="auto"/>
          </w:tcPr>
          <w:p w14:paraId="67BBA054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4</w:t>
            </w:r>
          </w:p>
        </w:tc>
        <w:tc>
          <w:tcPr>
            <w:tcW w:w="992" w:type="dxa"/>
            <w:shd w:val="clear" w:color="auto" w:fill="auto"/>
          </w:tcPr>
          <w:p w14:paraId="2402A1BD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52</w:t>
            </w:r>
          </w:p>
        </w:tc>
        <w:tc>
          <w:tcPr>
            <w:tcW w:w="992" w:type="dxa"/>
            <w:shd w:val="clear" w:color="auto" w:fill="auto"/>
          </w:tcPr>
          <w:p w14:paraId="1403A6BB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18</w:t>
            </w:r>
          </w:p>
        </w:tc>
        <w:tc>
          <w:tcPr>
            <w:tcW w:w="1276" w:type="dxa"/>
            <w:shd w:val="clear" w:color="auto" w:fill="auto"/>
          </w:tcPr>
          <w:p w14:paraId="6B2009F4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1.1</w:t>
            </w:r>
          </w:p>
        </w:tc>
        <w:tc>
          <w:tcPr>
            <w:tcW w:w="1276" w:type="dxa"/>
            <w:shd w:val="clear" w:color="auto" w:fill="auto"/>
          </w:tcPr>
          <w:p w14:paraId="472AD46B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</w:t>
            </w:r>
          </w:p>
        </w:tc>
      </w:tr>
      <w:tr w:rsidR="002319DE" w:rsidRPr="002F2D46" w14:paraId="045D0316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B450F8B" w14:textId="77777777" w:rsidR="008467BC" w:rsidRPr="002F2D46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537234F7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5F66D01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064A76A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71B5914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5D93DAC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0C3D4AA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2664D4C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0543014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7693C7D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1E6784C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BB5454" w14:paraId="2A26D010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7F4C1916" w14:textId="77777777" w:rsidR="008467BC" w:rsidRPr="00FB7FA4" w:rsidRDefault="008467BC" w:rsidP="00064F82">
            <w:pPr>
              <w:spacing w:line="264" w:lineRule="auto"/>
              <w:rPr>
                <w:lang w:val="de-DE"/>
              </w:rPr>
            </w:pPr>
            <w:r w:rsidRPr="00FB7FA4">
              <w:rPr>
                <w:lang w:val="de-DE"/>
              </w:rPr>
              <w:t>11</w:t>
            </w:r>
          </w:p>
        </w:tc>
        <w:tc>
          <w:tcPr>
            <w:tcW w:w="5528" w:type="dxa"/>
          </w:tcPr>
          <w:p w14:paraId="256B66BE" w14:textId="77777777" w:rsidR="007C786D" w:rsidRPr="00BE2E39" w:rsidRDefault="007C786D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 xml:space="preserve">In the last 2 weeks, how many times a day </w:t>
            </w:r>
            <w:proofErr w:type="gramStart"/>
            <w:r w:rsidRPr="00BE2E39">
              <w:rPr>
                <w:sz w:val="18"/>
                <w:szCs w:val="18"/>
              </w:rPr>
              <w:t>have</w:t>
            </w:r>
            <w:proofErr w:type="gramEnd"/>
            <w:r w:rsidRPr="00BE2E39">
              <w:rPr>
                <w:sz w:val="18"/>
                <w:szCs w:val="18"/>
              </w:rPr>
              <w:t xml:space="preserve"> you had coughing bouts?</w:t>
            </w:r>
          </w:p>
          <w:p w14:paraId="24514358" w14:textId="77777777" w:rsidR="008467BC" w:rsidRPr="00BE2E39" w:rsidRDefault="007C786D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Wie oft am Tag (innerhalb 24 Stunden) hatten Sie in den vergangenen 14 Tagen Hustenanfälle?</w:t>
            </w:r>
            <w:r w:rsidR="008467BC" w:rsidRPr="00BE2E39">
              <w:rPr>
                <w:i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5C9142E9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4BC0CA79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6</w:t>
            </w:r>
          </w:p>
        </w:tc>
        <w:tc>
          <w:tcPr>
            <w:tcW w:w="851" w:type="dxa"/>
            <w:shd w:val="clear" w:color="auto" w:fill="auto"/>
          </w:tcPr>
          <w:p w14:paraId="3E245807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68</w:t>
            </w:r>
          </w:p>
        </w:tc>
        <w:tc>
          <w:tcPr>
            <w:tcW w:w="850" w:type="dxa"/>
            <w:shd w:val="clear" w:color="auto" w:fill="auto"/>
          </w:tcPr>
          <w:p w14:paraId="1351D6BE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51</w:t>
            </w:r>
          </w:p>
        </w:tc>
        <w:tc>
          <w:tcPr>
            <w:tcW w:w="993" w:type="dxa"/>
            <w:shd w:val="clear" w:color="auto" w:fill="auto"/>
          </w:tcPr>
          <w:p w14:paraId="45A7F477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76</w:t>
            </w:r>
          </w:p>
        </w:tc>
        <w:tc>
          <w:tcPr>
            <w:tcW w:w="992" w:type="dxa"/>
            <w:shd w:val="clear" w:color="auto" w:fill="auto"/>
          </w:tcPr>
          <w:p w14:paraId="575A50F8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94</w:t>
            </w:r>
          </w:p>
        </w:tc>
        <w:tc>
          <w:tcPr>
            <w:tcW w:w="992" w:type="dxa"/>
            <w:shd w:val="clear" w:color="auto" w:fill="auto"/>
          </w:tcPr>
          <w:p w14:paraId="3EE12ED5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0.80</w:t>
            </w:r>
          </w:p>
        </w:tc>
        <w:tc>
          <w:tcPr>
            <w:tcW w:w="1276" w:type="dxa"/>
            <w:shd w:val="clear" w:color="auto" w:fill="auto"/>
          </w:tcPr>
          <w:p w14:paraId="5FCE7B11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3.1</w:t>
            </w:r>
          </w:p>
        </w:tc>
        <w:tc>
          <w:tcPr>
            <w:tcW w:w="1276" w:type="dxa"/>
            <w:shd w:val="clear" w:color="auto" w:fill="auto"/>
          </w:tcPr>
          <w:p w14:paraId="0F542547" w14:textId="77777777" w:rsidR="008467BC" w:rsidRPr="00BE2E39" w:rsidRDefault="00F75CC3" w:rsidP="008955ED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</w:t>
            </w:r>
            <w:r w:rsidR="008955ED" w:rsidRPr="00BE2E39">
              <w:rPr>
                <w:lang w:val="de-DE"/>
              </w:rPr>
              <w:t>1</w:t>
            </w:r>
          </w:p>
        </w:tc>
      </w:tr>
      <w:tr w:rsidR="002319DE" w:rsidRPr="00BB5454" w14:paraId="17AD4581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2E08C34A" w14:textId="77777777" w:rsidR="008467BC" w:rsidRPr="00BB5454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2138C0AE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1944A20A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7909106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6BC7372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549BB73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74CFE5E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66B2FE7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7BD8324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300CD576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7765CE6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723582" w14:paraId="525C8F1B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D501CEF" w14:textId="77777777" w:rsidR="008467BC" w:rsidRPr="00FB7FA4" w:rsidRDefault="008467BC" w:rsidP="00064F82">
            <w:pPr>
              <w:spacing w:line="264" w:lineRule="auto"/>
            </w:pPr>
            <w:r w:rsidRPr="00FB7FA4">
              <w:t>1</w:t>
            </w:r>
            <w:r>
              <w:t>2</w:t>
            </w:r>
          </w:p>
        </w:tc>
        <w:tc>
          <w:tcPr>
            <w:tcW w:w="5528" w:type="dxa"/>
          </w:tcPr>
          <w:p w14:paraId="3572EA12" w14:textId="77777777" w:rsidR="008467BC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my cough has made me feel frustrated</w:t>
            </w:r>
          </w:p>
          <w:p w14:paraId="148A8816" w14:textId="77777777" w:rsidR="008467BC" w:rsidRPr="00BE2E39" w:rsidRDefault="0056199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war ich wegen meines Husten</w:t>
            </w:r>
            <w:r w:rsidR="000A7BD6" w:rsidRPr="00BE2E39">
              <w:rPr>
                <w:i/>
                <w:sz w:val="18"/>
                <w:szCs w:val="18"/>
                <w:lang w:val="de-DE"/>
              </w:rPr>
              <w:t>s</w:t>
            </w:r>
            <w:r w:rsidRPr="00BE2E39">
              <w:rPr>
                <w:i/>
                <w:sz w:val="18"/>
                <w:szCs w:val="18"/>
                <w:lang w:val="de-DE"/>
              </w:rPr>
              <w:t xml:space="preserve"> frustriert.</w:t>
            </w:r>
          </w:p>
        </w:tc>
        <w:tc>
          <w:tcPr>
            <w:tcW w:w="709" w:type="dxa"/>
            <w:shd w:val="clear" w:color="auto" w:fill="auto"/>
          </w:tcPr>
          <w:p w14:paraId="21937BC7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2003538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4D067A76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.21</w:t>
            </w:r>
          </w:p>
        </w:tc>
        <w:tc>
          <w:tcPr>
            <w:tcW w:w="850" w:type="dxa"/>
            <w:shd w:val="clear" w:color="auto" w:fill="auto"/>
          </w:tcPr>
          <w:p w14:paraId="0C94E7E6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37</w:t>
            </w:r>
          </w:p>
        </w:tc>
        <w:tc>
          <w:tcPr>
            <w:tcW w:w="993" w:type="dxa"/>
            <w:shd w:val="clear" w:color="auto" w:fill="auto"/>
          </w:tcPr>
          <w:p w14:paraId="47910CAA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14:paraId="229FB2BF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78</w:t>
            </w:r>
          </w:p>
        </w:tc>
        <w:tc>
          <w:tcPr>
            <w:tcW w:w="992" w:type="dxa"/>
            <w:shd w:val="clear" w:color="auto" w:fill="auto"/>
          </w:tcPr>
          <w:p w14:paraId="63990CD2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25</w:t>
            </w:r>
          </w:p>
        </w:tc>
        <w:tc>
          <w:tcPr>
            <w:tcW w:w="1276" w:type="dxa"/>
            <w:shd w:val="clear" w:color="auto" w:fill="auto"/>
          </w:tcPr>
          <w:p w14:paraId="018DC06A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6.8</w:t>
            </w:r>
          </w:p>
        </w:tc>
        <w:tc>
          <w:tcPr>
            <w:tcW w:w="1276" w:type="dxa"/>
            <w:shd w:val="clear" w:color="auto" w:fill="auto"/>
          </w:tcPr>
          <w:p w14:paraId="361B5A1B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</w:t>
            </w:r>
          </w:p>
        </w:tc>
      </w:tr>
      <w:tr w:rsidR="002319DE" w:rsidRPr="00723582" w14:paraId="56BFFDA1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43EAE72F" w14:textId="77777777" w:rsidR="008467BC" w:rsidRPr="00723582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25B3D0E4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7E6173F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7BABEE2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0DDD2DF6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7938E25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1650621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24CF428E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3E38F84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2A99D2E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6A3D8FB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723582" w14:paraId="31AEAD9F" w14:textId="77777777" w:rsidTr="00B01225">
        <w:tc>
          <w:tcPr>
            <w:tcW w:w="426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71FDA1" w14:textId="77777777" w:rsidR="008467BC" w:rsidRPr="00FB7FA4" w:rsidRDefault="008467BC" w:rsidP="00064F82">
            <w:pPr>
              <w:spacing w:line="264" w:lineRule="auto"/>
            </w:pPr>
            <w:r>
              <w:t>13</w:t>
            </w:r>
          </w:p>
        </w:tc>
        <w:tc>
          <w:tcPr>
            <w:tcW w:w="5528" w:type="dxa"/>
            <w:tcBorders>
              <w:bottom w:val="nil"/>
            </w:tcBorders>
          </w:tcPr>
          <w:p w14:paraId="161BD1CC" w14:textId="77777777" w:rsidR="008467BC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my cough has made me feel fed up</w:t>
            </w:r>
          </w:p>
          <w:p w14:paraId="444C3D73" w14:textId="77777777" w:rsidR="008467BC" w:rsidRPr="00BE2E39" w:rsidRDefault="0056199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hatte ich den Husten einfach satt.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BDE436A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58CCFCCB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B0AD5EE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8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9BDF1A9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8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6ECD74F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70CAF5D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3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CB06F6E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7AFB756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1.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B19390F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.8</w:t>
            </w:r>
          </w:p>
        </w:tc>
      </w:tr>
      <w:tr w:rsidR="002319DE" w:rsidRPr="00723582" w14:paraId="53FBB534" w14:textId="77777777" w:rsidTr="00B01225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4776F2" w14:textId="77777777" w:rsidR="008467BC" w:rsidRPr="00723582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71AACEA5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C67AA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95BB23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D1544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29C0A2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3D6D1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8E70F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91296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CEEDEB6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2E2DB1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723582" w14:paraId="1179B07F" w14:textId="77777777" w:rsidTr="00B01225">
        <w:tc>
          <w:tcPr>
            <w:tcW w:w="426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638067" w14:textId="77777777" w:rsidR="008467BC" w:rsidRPr="00FB7FA4" w:rsidRDefault="008467BC" w:rsidP="00064F82">
            <w:pPr>
              <w:spacing w:line="264" w:lineRule="auto"/>
            </w:pPr>
            <w:r>
              <w:t>14</w:t>
            </w:r>
          </w:p>
        </w:tc>
        <w:tc>
          <w:tcPr>
            <w:tcW w:w="5528" w:type="dxa"/>
            <w:tcBorders>
              <w:top w:val="nil"/>
            </w:tcBorders>
          </w:tcPr>
          <w:p w14:paraId="5641F191" w14:textId="77777777" w:rsidR="008467BC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suffered from a hoarse voice as a result to your cough?</w:t>
            </w:r>
          </w:p>
          <w:p w14:paraId="3ADD3526" w14:textId="77777777" w:rsidR="008467BC" w:rsidRPr="00BE2E39" w:rsidRDefault="0056199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Hat der Husten in den letzten 14 Tagen bei Ihnen Heiserkeit verursacht?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34CB4BE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40BEB0DE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E94184D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.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2753224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4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251165C6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77A167A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1BD0CFB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CA7B7AD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4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93E2E0E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5</w:t>
            </w:r>
          </w:p>
        </w:tc>
      </w:tr>
      <w:tr w:rsidR="002319DE" w:rsidRPr="00723582" w14:paraId="1F2B976E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0474B0B6" w14:textId="77777777" w:rsidR="008467BC" w:rsidRPr="00723582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0BABEEEB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5DF954B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41338B7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7179C9F6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6845E6F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5CBB653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1C2762C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2E06083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3875491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0681086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E249E5" w14:paraId="4472B1FC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65D2C27" w14:textId="77777777" w:rsidR="008467BC" w:rsidRPr="00FB7FA4" w:rsidRDefault="008467BC" w:rsidP="00064F82">
            <w:pPr>
              <w:spacing w:line="264" w:lineRule="auto"/>
            </w:pPr>
            <w:r>
              <w:t>15</w:t>
            </w:r>
          </w:p>
        </w:tc>
        <w:tc>
          <w:tcPr>
            <w:tcW w:w="5528" w:type="dxa"/>
          </w:tcPr>
          <w:p w14:paraId="1F73C22A" w14:textId="77777777" w:rsidR="008467BC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had a lot of energy?</w:t>
            </w:r>
          </w:p>
          <w:p w14:paraId="36EC919C" w14:textId="77777777" w:rsidR="008467BC" w:rsidRPr="00BE2E39" w:rsidRDefault="0056199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Waren Sie in den vergangenen 14 Tagen voller Energie (Tatendrang)?</w:t>
            </w:r>
          </w:p>
        </w:tc>
        <w:tc>
          <w:tcPr>
            <w:tcW w:w="709" w:type="dxa"/>
            <w:shd w:val="clear" w:color="auto" w:fill="auto"/>
          </w:tcPr>
          <w:p w14:paraId="2C9AEB09" w14:textId="77777777" w:rsidR="008467BC" w:rsidRPr="00BE2E39" w:rsidRDefault="00160931" w:rsidP="005A31AE">
            <w:pPr>
              <w:spacing w:line="264" w:lineRule="auto"/>
              <w:jc w:val="center"/>
            </w:pPr>
            <w:r w:rsidRPr="00BE2E39">
              <w:t>0</w:t>
            </w:r>
          </w:p>
        </w:tc>
        <w:tc>
          <w:tcPr>
            <w:tcW w:w="708" w:type="dxa"/>
            <w:shd w:val="clear" w:color="auto" w:fill="auto"/>
          </w:tcPr>
          <w:p w14:paraId="4E37782F" w14:textId="77777777" w:rsidR="008467BC" w:rsidRPr="00BE2E39" w:rsidRDefault="00566A99" w:rsidP="005A31AE">
            <w:pPr>
              <w:spacing w:line="264" w:lineRule="auto"/>
              <w:jc w:val="center"/>
            </w:pPr>
            <w:r w:rsidRPr="00BE2E39">
              <w:t>0.0</w:t>
            </w:r>
          </w:p>
        </w:tc>
        <w:tc>
          <w:tcPr>
            <w:tcW w:w="851" w:type="dxa"/>
            <w:shd w:val="clear" w:color="auto" w:fill="auto"/>
          </w:tcPr>
          <w:p w14:paraId="410A7A97" w14:textId="77777777" w:rsidR="008467BC" w:rsidRPr="00BE2E39" w:rsidRDefault="00733A51" w:rsidP="005A31AE">
            <w:pPr>
              <w:spacing w:line="264" w:lineRule="auto"/>
              <w:jc w:val="center"/>
            </w:pPr>
            <w:r w:rsidRPr="00BE2E39">
              <w:t>4.11</w:t>
            </w:r>
          </w:p>
        </w:tc>
        <w:tc>
          <w:tcPr>
            <w:tcW w:w="850" w:type="dxa"/>
            <w:shd w:val="clear" w:color="auto" w:fill="auto"/>
          </w:tcPr>
          <w:p w14:paraId="4A0DD2B0" w14:textId="77777777" w:rsidR="008467BC" w:rsidRPr="00BE2E39" w:rsidRDefault="00472344" w:rsidP="005A31AE">
            <w:pPr>
              <w:spacing w:line="264" w:lineRule="auto"/>
              <w:jc w:val="center"/>
            </w:pPr>
            <w:r w:rsidRPr="00BE2E39">
              <w:t>1.83</w:t>
            </w:r>
          </w:p>
        </w:tc>
        <w:tc>
          <w:tcPr>
            <w:tcW w:w="993" w:type="dxa"/>
            <w:shd w:val="clear" w:color="auto" w:fill="auto"/>
          </w:tcPr>
          <w:p w14:paraId="0F588FFE" w14:textId="77777777" w:rsidR="008467BC" w:rsidRPr="00BE2E39" w:rsidRDefault="00465444" w:rsidP="005A31AE">
            <w:pPr>
              <w:spacing w:line="264" w:lineRule="auto"/>
              <w:jc w:val="center"/>
            </w:pPr>
            <w:r w:rsidRPr="00BE2E39">
              <w:t>0.72</w:t>
            </w:r>
          </w:p>
        </w:tc>
        <w:tc>
          <w:tcPr>
            <w:tcW w:w="992" w:type="dxa"/>
            <w:shd w:val="clear" w:color="auto" w:fill="auto"/>
          </w:tcPr>
          <w:p w14:paraId="5398C5E2" w14:textId="77777777" w:rsidR="008467BC" w:rsidRPr="00BE2E39" w:rsidRDefault="00D16343" w:rsidP="005A31AE">
            <w:pPr>
              <w:spacing w:line="264" w:lineRule="auto"/>
              <w:jc w:val="center"/>
            </w:pPr>
            <w:r w:rsidRPr="00BE2E39">
              <w:t>-0.10</w:t>
            </w:r>
          </w:p>
        </w:tc>
        <w:tc>
          <w:tcPr>
            <w:tcW w:w="992" w:type="dxa"/>
            <w:shd w:val="clear" w:color="auto" w:fill="auto"/>
          </w:tcPr>
          <w:p w14:paraId="26EC5B4D" w14:textId="77777777" w:rsidR="008467BC" w:rsidRPr="00BE2E39" w:rsidRDefault="00D16343" w:rsidP="005A31AE">
            <w:pPr>
              <w:spacing w:line="264" w:lineRule="auto"/>
              <w:jc w:val="center"/>
            </w:pPr>
            <w:r w:rsidRPr="00BE2E39">
              <w:t>-1.14</w:t>
            </w:r>
          </w:p>
        </w:tc>
        <w:tc>
          <w:tcPr>
            <w:tcW w:w="1276" w:type="dxa"/>
            <w:shd w:val="clear" w:color="auto" w:fill="auto"/>
          </w:tcPr>
          <w:p w14:paraId="54775789" w14:textId="77777777" w:rsidR="008467BC" w:rsidRPr="00BE2E39" w:rsidRDefault="008955ED" w:rsidP="005A31AE">
            <w:pPr>
              <w:spacing w:line="264" w:lineRule="auto"/>
              <w:jc w:val="center"/>
            </w:pPr>
            <w:r w:rsidRPr="00BE2E39">
              <w:t>8.8</w:t>
            </w:r>
          </w:p>
        </w:tc>
        <w:tc>
          <w:tcPr>
            <w:tcW w:w="1276" w:type="dxa"/>
            <w:shd w:val="clear" w:color="auto" w:fill="auto"/>
          </w:tcPr>
          <w:p w14:paraId="01661650" w14:textId="77777777" w:rsidR="008467BC" w:rsidRPr="00BE2E39" w:rsidRDefault="008955ED" w:rsidP="005A31AE">
            <w:pPr>
              <w:spacing w:line="264" w:lineRule="auto"/>
              <w:jc w:val="center"/>
            </w:pPr>
            <w:r w:rsidRPr="00BE2E39">
              <w:t>8.8</w:t>
            </w:r>
          </w:p>
        </w:tc>
      </w:tr>
      <w:tr w:rsidR="002319DE" w:rsidRPr="00BB3F9A" w14:paraId="37A3B4C3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7F22EFDA" w14:textId="77777777" w:rsidR="008467BC" w:rsidRPr="00BB3F9A" w:rsidRDefault="008467BC" w:rsidP="00064F82">
            <w:pPr>
              <w:spacing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</w:tcPr>
          <w:p w14:paraId="7A588BA8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shd w:val="clear" w:color="auto" w:fill="auto"/>
          </w:tcPr>
          <w:p w14:paraId="31F2A9D6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shd w:val="clear" w:color="auto" w:fill="auto"/>
          </w:tcPr>
          <w:p w14:paraId="456A4FAF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shd w:val="clear" w:color="auto" w:fill="auto"/>
          </w:tcPr>
          <w:p w14:paraId="1A7FB75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shd w:val="clear" w:color="auto" w:fill="auto"/>
          </w:tcPr>
          <w:p w14:paraId="30A9DC2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shd w:val="clear" w:color="auto" w:fill="auto"/>
          </w:tcPr>
          <w:p w14:paraId="7F70741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shd w:val="clear" w:color="auto" w:fill="auto"/>
          </w:tcPr>
          <w:p w14:paraId="1821F2E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shd w:val="clear" w:color="auto" w:fill="auto"/>
          </w:tcPr>
          <w:p w14:paraId="6970D824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shd w:val="clear" w:color="auto" w:fill="auto"/>
          </w:tcPr>
          <w:p w14:paraId="2920D4D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shd w:val="clear" w:color="auto" w:fill="auto"/>
          </w:tcPr>
          <w:p w14:paraId="6B91137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</w:tr>
      <w:tr w:rsidR="002319DE" w:rsidRPr="005E7DF0" w14:paraId="6DA2A472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1E5A6719" w14:textId="77777777" w:rsidR="008467BC" w:rsidRPr="00FB7FA4" w:rsidRDefault="008467BC" w:rsidP="00064F82">
            <w:pPr>
              <w:spacing w:line="264" w:lineRule="auto"/>
            </w:pPr>
            <w:r>
              <w:t>16</w:t>
            </w:r>
          </w:p>
        </w:tc>
        <w:tc>
          <w:tcPr>
            <w:tcW w:w="5528" w:type="dxa"/>
          </w:tcPr>
          <w:p w14:paraId="0D31DDC9" w14:textId="77777777" w:rsidR="00561998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worried that your cough may indicate serious illness?</w:t>
            </w:r>
          </w:p>
          <w:p w14:paraId="4D16283C" w14:textId="77777777" w:rsidR="008467BC" w:rsidRPr="00BE2E39" w:rsidRDefault="00561998" w:rsidP="00561998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Haben Sie sich in den vergangenen 14 Tagen Sorgen darum gemacht, dass Ihr Husten auf eine ernsthafte Erkrankung zurückzuführen sein könnte?</w:t>
            </w:r>
          </w:p>
        </w:tc>
        <w:tc>
          <w:tcPr>
            <w:tcW w:w="709" w:type="dxa"/>
            <w:shd w:val="clear" w:color="auto" w:fill="auto"/>
          </w:tcPr>
          <w:p w14:paraId="661252D2" w14:textId="77777777" w:rsidR="008467BC" w:rsidRPr="00BE2E39" w:rsidRDefault="005F0D8A" w:rsidP="005A31AE">
            <w:pPr>
              <w:spacing w:line="264" w:lineRule="auto"/>
              <w:jc w:val="center"/>
            </w:pPr>
            <w:r w:rsidRPr="00BE2E39">
              <w:t>2</w:t>
            </w:r>
          </w:p>
        </w:tc>
        <w:tc>
          <w:tcPr>
            <w:tcW w:w="708" w:type="dxa"/>
            <w:shd w:val="clear" w:color="auto" w:fill="auto"/>
          </w:tcPr>
          <w:p w14:paraId="68003800" w14:textId="77777777" w:rsidR="008467BC" w:rsidRPr="00BE2E39" w:rsidRDefault="005F0D8A" w:rsidP="005A31AE">
            <w:pPr>
              <w:spacing w:line="264" w:lineRule="auto"/>
              <w:jc w:val="center"/>
            </w:pPr>
            <w:r w:rsidRPr="00BE2E39">
              <w:t>1.0</w:t>
            </w:r>
          </w:p>
        </w:tc>
        <w:tc>
          <w:tcPr>
            <w:tcW w:w="851" w:type="dxa"/>
            <w:shd w:val="clear" w:color="auto" w:fill="auto"/>
          </w:tcPr>
          <w:p w14:paraId="6B713F8C" w14:textId="77777777" w:rsidR="008467BC" w:rsidRPr="00BE2E39" w:rsidRDefault="00733A51" w:rsidP="005A31AE">
            <w:pPr>
              <w:spacing w:line="264" w:lineRule="auto"/>
              <w:jc w:val="center"/>
            </w:pPr>
            <w:r w:rsidRPr="00BE2E39">
              <w:t>5.95</w:t>
            </w:r>
          </w:p>
        </w:tc>
        <w:tc>
          <w:tcPr>
            <w:tcW w:w="850" w:type="dxa"/>
            <w:shd w:val="clear" w:color="auto" w:fill="auto"/>
          </w:tcPr>
          <w:p w14:paraId="729FDF1C" w14:textId="77777777" w:rsidR="008467BC" w:rsidRPr="00BE2E39" w:rsidRDefault="00472344" w:rsidP="005A31AE">
            <w:pPr>
              <w:spacing w:line="264" w:lineRule="auto"/>
              <w:jc w:val="center"/>
            </w:pPr>
            <w:r w:rsidRPr="00BE2E39">
              <w:t>1.60</w:t>
            </w:r>
          </w:p>
        </w:tc>
        <w:tc>
          <w:tcPr>
            <w:tcW w:w="993" w:type="dxa"/>
            <w:shd w:val="clear" w:color="auto" w:fill="auto"/>
          </w:tcPr>
          <w:p w14:paraId="7A3F1BBF" w14:textId="77777777" w:rsidR="008467BC" w:rsidRPr="00BE2E39" w:rsidRDefault="00465444" w:rsidP="005A31AE">
            <w:pPr>
              <w:spacing w:line="264" w:lineRule="auto"/>
              <w:jc w:val="center"/>
            </w:pPr>
            <w:r w:rsidRPr="00BE2E39">
              <w:t>0.73</w:t>
            </w:r>
          </w:p>
        </w:tc>
        <w:tc>
          <w:tcPr>
            <w:tcW w:w="992" w:type="dxa"/>
            <w:shd w:val="clear" w:color="auto" w:fill="auto"/>
          </w:tcPr>
          <w:p w14:paraId="621861D9" w14:textId="77777777" w:rsidR="008467BC" w:rsidRPr="00BE2E39" w:rsidRDefault="00D16343" w:rsidP="005A31AE">
            <w:pPr>
              <w:spacing w:line="264" w:lineRule="auto"/>
              <w:jc w:val="center"/>
            </w:pPr>
            <w:r w:rsidRPr="00BE2E39">
              <w:t>-1.61</w:t>
            </w:r>
          </w:p>
        </w:tc>
        <w:tc>
          <w:tcPr>
            <w:tcW w:w="992" w:type="dxa"/>
            <w:shd w:val="clear" w:color="auto" w:fill="auto"/>
          </w:tcPr>
          <w:p w14:paraId="5C6EBE96" w14:textId="77777777" w:rsidR="008467BC" w:rsidRPr="00BE2E39" w:rsidRDefault="008F79F2" w:rsidP="00D16343">
            <w:pPr>
              <w:spacing w:line="264" w:lineRule="auto"/>
              <w:jc w:val="center"/>
            </w:pPr>
            <w:r w:rsidRPr="00BE2E39">
              <w:t>1.</w:t>
            </w:r>
            <w:r w:rsidR="00D16343" w:rsidRPr="00BE2E39">
              <w:t>72</w:t>
            </w:r>
          </w:p>
        </w:tc>
        <w:tc>
          <w:tcPr>
            <w:tcW w:w="1276" w:type="dxa"/>
            <w:shd w:val="clear" w:color="auto" w:fill="auto"/>
          </w:tcPr>
          <w:p w14:paraId="1F926AE5" w14:textId="77777777" w:rsidR="008467BC" w:rsidRPr="00BE2E39" w:rsidRDefault="008955ED" w:rsidP="005A31AE">
            <w:pPr>
              <w:spacing w:line="264" w:lineRule="auto"/>
              <w:jc w:val="center"/>
            </w:pPr>
            <w:r w:rsidRPr="00BE2E39">
              <w:t>57.1</w:t>
            </w:r>
          </w:p>
        </w:tc>
        <w:tc>
          <w:tcPr>
            <w:tcW w:w="1276" w:type="dxa"/>
            <w:shd w:val="clear" w:color="auto" w:fill="auto"/>
          </w:tcPr>
          <w:p w14:paraId="4F1B83F8" w14:textId="77777777" w:rsidR="008467BC" w:rsidRPr="00BE2E39" w:rsidRDefault="008955ED" w:rsidP="005A31AE">
            <w:pPr>
              <w:spacing w:line="264" w:lineRule="auto"/>
              <w:jc w:val="center"/>
            </w:pPr>
            <w:r w:rsidRPr="00BE2E39">
              <w:t>3.1</w:t>
            </w:r>
          </w:p>
        </w:tc>
      </w:tr>
      <w:tr w:rsidR="002319DE" w:rsidRPr="005E7DF0" w14:paraId="05375C80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138BA413" w14:textId="77777777" w:rsidR="008467BC" w:rsidRPr="005E7DF0" w:rsidRDefault="008467BC" w:rsidP="00064F82">
            <w:pPr>
              <w:spacing w:line="264" w:lineRule="auto"/>
              <w:rPr>
                <w:sz w:val="4"/>
                <w:szCs w:val="4"/>
              </w:rPr>
            </w:pPr>
          </w:p>
        </w:tc>
        <w:tc>
          <w:tcPr>
            <w:tcW w:w="5528" w:type="dxa"/>
          </w:tcPr>
          <w:p w14:paraId="6F222DB6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</w:rPr>
            </w:pPr>
          </w:p>
        </w:tc>
        <w:tc>
          <w:tcPr>
            <w:tcW w:w="709" w:type="dxa"/>
            <w:shd w:val="clear" w:color="auto" w:fill="auto"/>
          </w:tcPr>
          <w:p w14:paraId="0D40A3E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8" w:type="dxa"/>
            <w:shd w:val="clear" w:color="auto" w:fill="auto"/>
          </w:tcPr>
          <w:p w14:paraId="03DC369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shd w:val="clear" w:color="auto" w:fill="auto"/>
          </w:tcPr>
          <w:p w14:paraId="3226699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shd w:val="clear" w:color="auto" w:fill="auto"/>
          </w:tcPr>
          <w:p w14:paraId="06AD8493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3" w:type="dxa"/>
            <w:shd w:val="clear" w:color="auto" w:fill="auto"/>
          </w:tcPr>
          <w:p w14:paraId="49C3B02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shd w:val="clear" w:color="auto" w:fill="auto"/>
          </w:tcPr>
          <w:p w14:paraId="73499D3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shd w:val="clear" w:color="auto" w:fill="auto"/>
          </w:tcPr>
          <w:p w14:paraId="6A2100A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shd w:val="clear" w:color="auto" w:fill="auto"/>
          </w:tcPr>
          <w:p w14:paraId="0F23C198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shd w:val="clear" w:color="auto" w:fill="auto"/>
          </w:tcPr>
          <w:p w14:paraId="69C6A86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</w:rPr>
            </w:pPr>
          </w:p>
        </w:tc>
      </w:tr>
      <w:tr w:rsidR="002319DE" w:rsidRPr="00465444" w14:paraId="656AFB5E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37E44F40" w14:textId="77777777" w:rsidR="008467BC" w:rsidRPr="00FB7FA4" w:rsidRDefault="008467BC" w:rsidP="00064F82">
            <w:pPr>
              <w:spacing w:line="264" w:lineRule="auto"/>
            </w:pPr>
            <w:r>
              <w:t>17</w:t>
            </w:r>
          </w:p>
        </w:tc>
        <w:tc>
          <w:tcPr>
            <w:tcW w:w="5528" w:type="dxa"/>
          </w:tcPr>
          <w:p w14:paraId="4CC11F4B" w14:textId="77777777" w:rsidR="00561998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have you been concerned that other people think something is wrong with you, because of your cough?</w:t>
            </w:r>
          </w:p>
          <w:p w14:paraId="27DA604E" w14:textId="77777777" w:rsidR="008467BC" w:rsidRPr="00BE2E39" w:rsidRDefault="00561998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Waren Sie in den vergangenen 14 Tagen besorgt, dass andere Menschen wegen Ihres Hustens denken könnten, mit Ihnen wäre etwas nicht in Ordnung?</w:t>
            </w:r>
          </w:p>
        </w:tc>
        <w:tc>
          <w:tcPr>
            <w:tcW w:w="709" w:type="dxa"/>
            <w:shd w:val="clear" w:color="auto" w:fill="auto"/>
          </w:tcPr>
          <w:p w14:paraId="7FAD64ED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A05DB13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0DB22EDD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.11</w:t>
            </w:r>
          </w:p>
        </w:tc>
        <w:tc>
          <w:tcPr>
            <w:tcW w:w="850" w:type="dxa"/>
            <w:shd w:val="clear" w:color="auto" w:fill="auto"/>
          </w:tcPr>
          <w:p w14:paraId="07BC884A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5</w:t>
            </w:r>
          </w:p>
        </w:tc>
        <w:tc>
          <w:tcPr>
            <w:tcW w:w="993" w:type="dxa"/>
            <w:shd w:val="clear" w:color="auto" w:fill="auto"/>
          </w:tcPr>
          <w:p w14:paraId="66C5349B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14:paraId="36800137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86</w:t>
            </w:r>
          </w:p>
        </w:tc>
        <w:tc>
          <w:tcPr>
            <w:tcW w:w="992" w:type="dxa"/>
            <w:shd w:val="clear" w:color="auto" w:fill="auto"/>
          </w:tcPr>
          <w:p w14:paraId="67BB6BD3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20</w:t>
            </w:r>
          </w:p>
        </w:tc>
        <w:tc>
          <w:tcPr>
            <w:tcW w:w="1276" w:type="dxa"/>
            <w:shd w:val="clear" w:color="auto" w:fill="auto"/>
          </w:tcPr>
          <w:p w14:paraId="1C247D7C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7.9</w:t>
            </w:r>
          </w:p>
        </w:tc>
        <w:tc>
          <w:tcPr>
            <w:tcW w:w="1276" w:type="dxa"/>
            <w:shd w:val="clear" w:color="auto" w:fill="auto"/>
          </w:tcPr>
          <w:p w14:paraId="3EEEACE1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3.1</w:t>
            </w:r>
          </w:p>
        </w:tc>
      </w:tr>
      <w:tr w:rsidR="002319DE" w:rsidRPr="00465444" w14:paraId="3AE5E078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543A37DD" w14:textId="77777777" w:rsidR="008467BC" w:rsidRPr="000729B5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587DF6A5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736BFE3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110481D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74F6B4C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3781362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7307D261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0E1ECD6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4EB9925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40303C3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1582182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0729B5" w14:paraId="68C4D6FC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1FE133F0" w14:textId="77777777" w:rsidR="008467BC" w:rsidRPr="00465444" w:rsidRDefault="008467BC" w:rsidP="00064F82">
            <w:pPr>
              <w:spacing w:line="264" w:lineRule="auto"/>
              <w:rPr>
                <w:lang w:val="de-DE"/>
              </w:rPr>
            </w:pPr>
            <w:r w:rsidRPr="00465444">
              <w:rPr>
                <w:lang w:val="de-DE"/>
              </w:rPr>
              <w:t>18</w:t>
            </w:r>
          </w:p>
        </w:tc>
        <w:tc>
          <w:tcPr>
            <w:tcW w:w="5528" w:type="dxa"/>
          </w:tcPr>
          <w:p w14:paraId="1D923796" w14:textId="77777777" w:rsidR="008467BC" w:rsidRPr="00BE2E39" w:rsidRDefault="00561998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my cough has interrupted conversation or telephone calls</w:t>
            </w:r>
          </w:p>
          <w:p w14:paraId="0D6B2E37" w14:textId="77777777" w:rsidR="008467BC" w:rsidRPr="00BE2E39" w:rsidRDefault="00BC1A2A" w:rsidP="00BC1A2A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wurden meine Unterhaltungen oder Telefongespräche durch Husten unterbrochen</w:t>
            </w:r>
          </w:p>
        </w:tc>
        <w:tc>
          <w:tcPr>
            <w:tcW w:w="709" w:type="dxa"/>
            <w:shd w:val="clear" w:color="auto" w:fill="auto"/>
          </w:tcPr>
          <w:p w14:paraId="63D8BAB6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0C7FC3F1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1C8CB6A4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91</w:t>
            </w:r>
          </w:p>
        </w:tc>
        <w:tc>
          <w:tcPr>
            <w:tcW w:w="850" w:type="dxa"/>
            <w:shd w:val="clear" w:color="auto" w:fill="auto"/>
          </w:tcPr>
          <w:p w14:paraId="5D476CFF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4</w:t>
            </w:r>
          </w:p>
        </w:tc>
        <w:tc>
          <w:tcPr>
            <w:tcW w:w="993" w:type="dxa"/>
            <w:shd w:val="clear" w:color="auto" w:fill="auto"/>
          </w:tcPr>
          <w:p w14:paraId="182D4E0D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14:paraId="1D181347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46</w:t>
            </w:r>
          </w:p>
        </w:tc>
        <w:tc>
          <w:tcPr>
            <w:tcW w:w="992" w:type="dxa"/>
            <w:shd w:val="clear" w:color="auto" w:fill="auto"/>
          </w:tcPr>
          <w:p w14:paraId="3FA85A5E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18</w:t>
            </w:r>
          </w:p>
        </w:tc>
        <w:tc>
          <w:tcPr>
            <w:tcW w:w="1276" w:type="dxa"/>
            <w:shd w:val="clear" w:color="auto" w:fill="auto"/>
          </w:tcPr>
          <w:p w14:paraId="389F9E3E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8.5</w:t>
            </w:r>
          </w:p>
        </w:tc>
        <w:tc>
          <w:tcPr>
            <w:tcW w:w="1276" w:type="dxa"/>
            <w:shd w:val="clear" w:color="auto" w:fill="auto"/>
          </w:tcPr>
          <w:p w14:paraId="5E867F0C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3.1</w:t>
            </w:r>
          </w:p>
        </w:tc>
      </w:tr>
      <w:tr w:rsidR="002319DE" w:rsidRPr="000729B5" w14:paraId="4DF0C263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62786367" w14:textId="77777777" w:rsidR="008467BC" w:rsidRPr="000729B5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3F8A48CD" w14:textId="77777777" w:rsidR="008467BC" w:rsidRPr="00BE2E39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3717A6E8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216AE23B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1C75C402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6CED3AA5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63EFB570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7E10804C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5A16D20D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38853309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6903B2D7" w14:textId="77777777" w:rsidR="008467BC" w:rsidRPr="00BE2E39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  <w:tr w:rsidR="002319DE" w:rsidRPr="000729B5" w14:paraId="48FCAEB6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285E3977" w14:textId="77777777" w:rsidR="008467BC" w:rsidRPr="00FB7FA4" w:rsidRDefault="008467BC" w:rsidP="00064F82">
            <w:pPr>
              <w:spacing w:line="264" w:lineRule="auto"/>
            </w:pPr>
            <w:r>
              <w:t>19</w:t>
            </w:r>
          </w:p>
        </w:tc>
        <w:tc>
          <w:tcPr>
            <w:tcW w:w="5528" w:type="dxa"/>
          </w:tcPr>
          <w:p w14:paraId="41CF5A7B" w14:textId="77777777" w:rsidR="00BC1A2A" w:rsidRPr="00BE2E39" w:rsidRDefault="00BC1A2A" w:rsidP="00064F82">
            <w:pPr>
              <w:spacing w:line="264" w:lineRule="auto"/>
              <w:rPr>
                <w:sz w:val="18"/>
                <w:szCs w:val="18"/>
              </w:rPr>
            </w:pPr>
            <w:r w:rsidRPr="00BE2E39">
              <w:rPr>
                <w:sz w:val="18"/>
                <w:szCs w:val="18"/>
              </w:rPr>
              <w:t>In the last 2 weeks, I feel that my cough has annoyed my partner, family or friends</w:t>
            </w:r>
          </w:p>
          <w:p w14:paraId="4ACEE8C4" w14:textId="77777777" w:rsidR="008467BC" w:rsidRPr="00BE2E39" w:rsidRDefault="00BC1A2A" w:rsidP="00064F82">
            <w:pPr>
              <w:spacing w:line="264" w:lineRule="auto"/>
              <w:rPr>
                <w:i/>
                <w:sz w:val="18"/>
                <w:szCs w:val="18"/>
                <w:lang w:val="de-DE"/>
              </w:rPr>
            </w:pPr>
            <w:r w:rsidRPr="00BE2E39">
              <w:rPr>
                <w:i/>
                <w:sz w:val="18"/>
                <w:szCs w:val="18"/>
                <w:lang w:val="de-DE"/>
              </w:rPr>
              <w:t>In den vergangenen 14 Tagen hatte ich das Gefühl, mein Husten würde meine(n) Partner(in), Familie oder Freunde stören.</w:t>
            </w:r>
          </w:p>
        </w:tc>
        <w:tc>
          <w:tcPr>
            <w:tcW w:w="709" w:type="dxa"/>
            <w:shd w:val="clear" w:color="auto" w:fill="auto"/>
          </w:tcPr>
          <w:p w14:paraId="7EC47700" w14:textId="77777777" w:rsidR="008467BC" w:rsidRPr="00BE2E39" w:rsidRDefault="0016093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521625FF" w14:textId="77777777" w:rsidR="008467BC" w:rsidRPr="00BE2E39" w:rsidRDefault="00566A99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2.1</w:t>
            </w:r>
          </w:p>
        </w:tc>
        <w:tc>
          <w:tcPr>
            <w:tcW w:w="851" w:type="dxa"/>
            <w:shd w:val="clear" w:color="auto" w:fill="auto"/>
          </w:tcPr>
          <w:p w14:paraId="36BC902A" w14:textId="77777777" w:rsidR="008467BC" w:rsidRPr="00BE2E39" w:rsidRDefault="00733A51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5.98</w:t>
            </w:r>
          </w:p>
        </w:tc>
        <w:tc>
          <w:tcPr>
            <w:tcW w:w="850" w:type="dxa"/>
            <w:shd w:val="clear" w:color="auto" w:fill="auto"/>
          </w:tcPr>
          <w:p w14:paraId="7AF35DA4" w14:textId="77777777" w:rsidR="008467BC" w:rsidRPr="00BE2E39" w:rsidRDefault="004723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8</w:t>
            </w:r>
          </w:p>
        </w:tc>
        <w:tc>
          <w:tcPr>
            <w:tcW w:w="993" w:type="dxa"/>
            <w:shd w:val="clear" w:color="auto" w:fill="auto"/>
          </w:tcPr>
          <w:p w14:paraId="655C5A3B" w14:textId="77777777" w:rsidR="008467BC" w:rsidRPr="00BE2E39" w:rsidRDefault="00465444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14:paraId="22FE7ACD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-1.65</w:t>
            </w:r>
          </w:p>
        </w:tc>
        <w:tc>
          <w:tcPr>
            <w:tcW w:w="992" w:type="dxa"/>
            <w:shd w:val="clear" w:color="auto" w:fill="auto"/>
          </w:tcPr>
          <w:p w14:paraId="17B9DD7F" w14:textId="77777777" w:rsidR="008467BC" w:rsidRPr="00BE2E39" w:rsidRDefault="00D16343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1.67</w:t>
            </w:r>
          </w:p>
        </w:tc>
        <w:tc>
          <w:tcPr>
            <w:tcW w:w="1276" w:type="dxa"/>
            <w:shd w:val="clear" w:color="auto" w:fill="auto"/>
          </w:tcPr>
          <w:p w14:paraId="50730E81" w14:textId="77777777" w:rsidR="008467BC" w:rsidRPr="00BE2E39" w:rsidRDefault="00D90942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62.4</w:t>
            </w:r>
          </w:p>
        </w:tc>
        <w:tc>
          <w:tcPr>
            <w:tcW w:w="1276" w:type="dxa"/>
            <w:shd w:val="clear" w:color="auto" w:fill="auto"/>
          </w:tcPr>
          <w:p w14:paraId="69003BA2" w14:textId="77777777" w:rsidR="008467BC" w:rsidRPr="00BE2E39" w:rsidRDefault="008955ED" w:rsidP="005A31AE">
            <w:pPr>
              <w:spacing w:line="264" w:lineRule="auto"/>
              <w:jc w:val="center"/>
              <w:rPr>
                <w:lang w:val="de-DE"/>
              </w:rPr>
            </w:pPr>
            <w:r w:rsidRPr="00BE2E39">
              <w:rPr>
                <w:lang w:val="de-DE"/>
              </w:rPr>
              <w:t>3.7</w:t>
            </w:r>
          </w:p>
        </w:tc>
      </w:tr>
      <w:tr w:rsidR="002319DE" w:rsidRPr="000729B5" w14:paraId="6A97258A" w14:textId="77777777" w:rsidTr="00B01225">
        <w:tc>
          <w:tcPr>
            <w:tcW w:w="426" w:type="dxa"/>
            <w:shd w:val="clear" w:color="auto" w:fill="auto"/>
            <w:tcMar>
              <w:left w:w="28" w:type="dxa"/>
              <w:right w:w="28" w:type="dxa"/>
            </w:tcMar>
          </w:tcPr>
          <w:p w14:paraId="20C7556F" w14:textId="77777777" w:rsidR="008467BC" w:rsidRPr="000729B5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5528" w:type="dxa"/>
          </w:tcPr>
          <w:p w14:paraId="1A254A95" w14:textId="77777777" w:rsidR="008467BC" w:rsidRPr="000729B5" w:rsidRDefault="008467BC" w:rsidP="00064F82">
            <w:pPr>
              <w:spacing w:line="264" w:lineRule="auto"/>
              <w:rPr>
                <w:sz w:val="4"/>
                <w:szCs w:val="4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14:paraId="23AB0601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708" w:type="dxa"/>
            <w:shd w:val="clear" w:color="auto" w:fill="auto"/>
          </w:tcPr>
          <w:p w14:paraId="73121FF7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1" w:type="dxa"/>
            <w:shd w:val="clear" w:color="auto" w:fill="auto"/>
          </w:tcPr>
          <w:p w14:paraId="19612B23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850" w:type="dxa"/>
            <w:shd w:val="clear" w:color="auto" w:fill="auto"/>
          </w:tcPr>
          <w:p w14:paraId="3FC0A07A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14:paraId="5BD93C17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37E31B0B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14:paraId="1E9142ED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45C12DFA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14:paraId="1F0DAC49" w14:textId="77777777" w:rsidR="008467BC" w:rsidRPr="000729B5" w:rsidRDefault="008467BC" w:rsidP="005A31AE">
            <w:pPr>
              <w:spacing w:line="264" w:lineRule="auto"/>
              <w:jc w:val="center"/>
              <w:rPr>
                <w:sz w:val="4"/>
                <w:szCs w:val="4"/>
                <w:lang w:val="de-DE"/>
              </w:rPr>
            </w:pPr>
          </w:p>
        </w:tc>
      </w:tr>
    </w:tbl>
    <w:p w14:paraId="438801BD" w14:textId="77777777" w:rsidR="00BB3F9A" w:rsidRPr="00064F82" w:rsidRDefault="00BB3F9A" w:rsidP="00DD6C85">
      <w:pPr>
        <w:spacing w:after="0"/>
        <w:rPr>
          <w:sz w:val="16"/>
          <w:szCs w:val="16"/>
          <w:lang w:val="de-DE"/>
        </w:rPr>
      </w:pPr>
    </w:p>
    <w:sectPr w:rsidR="00BB3F9A" w:rsidRPr="00064F82" w:rsidSect="00064F82">
      <w:pgSz w:w="16840" w:h="11907" w:orient="landscape" w:code="9"/>
      <w:pgMar w:top="1135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DED"/>
    <w:rsid w:val="0000145D"/>
    <w:rsid w:val="00001A61"/>
    <w:rsid w:val="00023A6A"/>
    <w:rsid w:val="00026F7F"/>
    <w:rsid w:val="00040320"/>
    <w:rsid w:val="0004126A"/>
    <w:rsid w:val="00041E6D"/>
    <w:rsid w:val="000504FE"/>
    <w:rsid w:val="00053DD5"/>
    <w:rsid w:val="0006125B"/>
    <w:rsid w:val="00064F82"/>
    <w:rsid w:val="000729B5"/>
    <w:rsid w:val="00072FAE"/>
    <w:rsid w:val="00080615"/>
    <w:rsid w:val="00086003"/>
    <w:rsid w:val="00091FC2"/>
    <w:rsid w:val="00097DD2"/>
    <w:rsid w:val="000A572D"/>
    <w:rsid w:val="000A7BD6"/>
    <w:rsid w:val="000A7D0E"/>
    <w:rsid w:val="000B76DE"/>
    <w:rsid w:val="000C1119"/>
    <w:rsid w:val="000C56AD"/>
    <w:rsid w:val="000C5BA3"/>
    <w:rsid w:val="000C600D"/>
    <w:rsid w:val="000E65E1"/>
    <w:rsid w:val="000F0A9F"/>
    <w:rsid w:val="00112F03"/>
    <w:rsid w:val="00115DD3"/>
    <w:rsid w:val="00122ADE"/>
    <w:rsid w:val="0014541F"/>
    <w:rsid w:val="001474BC"/>
    <w:rsid w:val="00151906"/>
    <w:rsid w:val="00160931"/>
    <w:rsid w:val="00161EE0"/>
    <w:rsid w:val="00165AB7"/>
    <w:rsid w:val="00167B21"/>
    <w:rsid w:val="001717D8"/>
    <w:rsid w:val="00175B21"/>
    <w:rsid w:val="001872F9"/>
    <w:rsid w:val="0019070D"/>
    <w:rsid w:val="001964F6"/>
    <w:rsid w:val="001A284F"/>
    <w:rsid w:val="001B20DB"/>
    <w:rsid w:val="001B300F"/>
    <w:rsid w:val="001C0D05"/>
    <w:rsid w:val="001C1CAF"/>
    <w:rsid w:val="001C5E81"/>
    <w:rsid w:val="001C6E97"/>
    <w:rsid w:val="001D7B47"/>
    <w:rsid w:val="0020126F"/>
    <w:rsid w:val="00201618"/>
    <w:rsid w:val="00202273"/>
    <w:rsid w:val="002044FA"/>
    <w:rsid w:val="00210B33"/>
    <w:rsid w:val="00225EB5"/>
    <w:rsid w:val="002319DE"/>
    <w:rsid w:val="00232B2E"/>
    <w:rsid w:val="002353D1"/>
    <w:rsid w:val="00237462"/>
    <w:rsid w:val="00245101"/>
    <w:rsid w:val="002500F4"/>
    <w:rsid w:val="0025070C"/>
    <w:rsid w:val="0025130E"/>
    <w:rsid w:val="00251DAB"/>
    <w:rsid w:val="00261C7B"/>
    <w:rsid w:val="00262E2D"/>
    <w:rsid w:val="00272676"/>
    <w:rsid w:val="0028086C"/>
    <w:rsid w:val="00282F3F"/>
    <w:rsid w:val="00293DCE"/>
    <w:rsid w:val="002A6CF5"/>
    <w:rsid w:val="002B29E5"/>
    <w:rsid w:val="002B74C6"/>
    <w:rsid w:val="002E3058"/>
    <w:rsid w:val="002F0E91"/>
    <w:rsid w:val="002F1523"/>
    <w:rsid w:val="002F2D46"/>
    <w:rsid w:val="002F4041"/>
    <w:rsid w:val="002F4FBC"/>
    <w:rsid w:val="002F511D"/>
    <w:rsid w:val="00303BB4"/>
    <w:rsid w:val="003076A3"/>
    <w:rsid w:val="00311A34"/>
    <w:rsid w:val="00316835"/>
    <w:rsid w:val="00316C4B"/>
    <w:rsid w:val="003277F8"/>
    <w:rsid w:val="0033584C"/>
    <w:rsid w:val="00345345"/>
    <w:rsid w:val="00350CE4"/>
    <w:rsid w:val="00354942"/>
    <w:rsid w:val="00360DB8"/>
    <w:rsid w:val="003614AE"/>
    <w:rsid w:val="00370C3B"/>
    <w:rsid w:val="003746BC"/>
    <w:rsid w:val="00376383"/>
    <w:rsid w:val="0038461C"/>
    <w:rsid w:val="00386255"/>
    <w:rsid w:val="0039149C"/>
    <w:rsid w:val="003A2C4D"/>
    <w:rsid w:val="003A7256"/>
    <w:rsid w:val="003B378A"/>
    <w:rsid w:val="003B4F55"/>
    <w:rsid w:val="003C3E01"/>
    <w:rsid w:val="003D48DD"/>
    <w:rsid w:val="003E5516"/>
    <w:rsid w:val="003E5E67"/>
    <w:rsid w:val="003F1CB9"/>
    <w:rsid w:val="004016E0"/>
    <w:rsid w:val="00407CE0"/>
    <w:rsid w:val="00407E6E"/>
    <w:rsid w:val="0041031C"/>
    <w:rsid w:val="00425ECB"/>
    <w:rsid w:val="00433A99"/>
    <w:rsid w:val="00437EB5"/>
    <w:rsid w:val="00441572"/>
    <w:rsid w:val="00444DDA"/>
    <w:rsid w:val="004609D3"/>
    <w:rsid w:val="00460C17"/>
    <w:rsid w:val="00463440"/>
    <w:rsid w:val="00465444"/>
    <w:rsid w:val="00466FEE"/>
    <w:rsid w:val="00472344"/>
    <w:rsid w:val="00486730"/>
    <w:rsid w:val="00486B5C"/>
    <w:rsid w:val="00487757"/>
    <w:rsid w:val="00492506"/>
    <w:rsid w:val="004951F9"/>
    <w:rsid w:val="00497060"/>
    <w:rsid w:val="0049756C"/>
    <w:rsid w:val="004A3D4A"/>
    <w:rsid w:val="004A5AD1"/>
    <w:rsid w:val="004A6F98"/>
    <w:rsid w:val="004A7C9F"/>
    <w:rsid w:val="004C3A4B"/>
    <w:rsid w:val="004C5877"/>
    <w:rsid w:val="004D3621"/>
    <w:rsid w:val="004D5C14"/>
    <w:rsid w:val="004E7D62"/>
    <w:rsid w:val="004F223B"/>
    <w:rsid w:val="004F3B83"/>
    <w:rsid w:val="004F62E7"/>
    <w:rsid w:val="004F6DD2"/>
    <w:rsid w:val="0050063E"/>
    <w:rsid w:val="00501203"/>
    <w:rsid w:val="00501F07"/>
    <w:rsid w:val="00503387"/>
    <w:rsid w:val="00513E7A"/>
    <w:rsid w:val="005261C7"/>
    <w:rsid w:val="0052632F"/>
    <w:rsid w:val="00532570"/>
    <w:rsid w:val="005418AB"/>
    <w:rsid w:val="005469E1"/>
    <w:rsid w:val="00550DEA"/>
    <w:rsid w:val="00551852"/>
    <w:rsid w:val="0055211E"/>
    <w:rsid w:val="00554E03"/>
    <w:rsid w:val="00555C1A"/>
    <w:rsid w:val="005616D7"/>
    <w:rsid w:val="0056172A"/>
    <w:rsid w:val="00561998"/>
    <w:rsid w:val="00566A99"/>
    <w:rsid w:val="00567432"/>
    <w:rsid w:val="00573A13"/>
    <w:rsid w:val="00575A4B"/>
    <w:rsid w:val="005824A9"/>
    <w:rsid w:val="00587334"/>
    <w:rsid w:val="005874B5"/>
    <w:rsid w:val="005A0632"/>
    <w:rsid w:val="005A31AE"/>
    <w:rsid w:val="005C34A8"/>
    <w:rsid w:val="005C3AC0"/>
    <w:rsid w:val="005D6BAA"/>
    <w:rsid w:val="005E7DF0"/>
    <w:rsid w:val="005F0D8A"/>
    <w:rsid w:val="006032D1"/>
    <w:rsid w:val="006046D0"/>
    <w:rsid w:val="00605D31"/>
    <w:rsid w:val="00613B76"/>
    <w:rsid w:val="00617E41"/>
    <w:rsid w:val="00620F00"/>
    <w:rsid w:val="00626F98"/>
    <w:rsid w:val="00631F1D"/>
    <w:rsid w:val="0064223C"/>
    <w:rsid w:val="00642A95"/>
    <w:rsid w:val="00642F67"/>
    <w:rsid w:val="00644C86"/>
    <w:rsid w:val="00644CD0"/>
    <w:rsid w:val="00645A2F"/>
    <w:rsid w:val="0064785F"/>
    <w:rsid w:val="00650B79"/>
    <w:rsid w:val="00652D82"/>
    <w:rsid w:val="00655B36"/>
    <w:rsid w:val="00657DC2"/>
    <w:rsid w:val="00670D32"/>
    <w:rsid w:val="00672FCE"/>
    <w:rsid w:val="006730F8"/>
    <w:rsid w:val="006779A2"/>
    <w:rsid w:val="00677A3F"/>
    <w:rsid w:val="006A29C5"/>
    <w:rsid w:val="006A74AD"/>
    <w:rsid w:val="006B54D7"/>
    <w:rsid w:val="006B6A37"/>
    <w:rsid w:val="006C3031"/>
    <w:rsid w:val="006C4D2F"/>
    <w:rsid w:val="006D3D1E"/>
    <w:rsid w:val="006D4508"/>
    <w:rsid w:val="006D6C6E"/>
    <w:rsid w:val="006E1F35"/>
    <w:rsid w:val="006E3B93"/>
    <w:rsid w:val="006F421F"/>
    <w:rsid w:val="006F4D51"/>
    <w:rsid w:val="00700E7C"/>
    <w:rsid w:val="00702C99"/>
    <w:rsid w:val="00710B72"/>
    <w:rsid w:val="00716238"/>
    <w:rsid w:val="007165A7"/>
    <w:rsid w:val="00722986"/>
    <w:rsid w:val="00723582"/>
    <w:rsid w:val="00733A51"/>
    <w:rsid w:val="00737451"/>
    <w:rsid w:val="0075220C"/>
    <w:rsid w:val="00753364"/>
    <w:rsid w:val="00754D2B"/>
    <w:rsid w:val="00755A8D"/>
    <w:rsid w:val="00756BD3"/>
    <w:rsid w:val="00762FB5"/>
    <w:rsid w:val="007643DC"/>
    <w:rsid w:val="007928FC"/>
    <w:rsid w:val="007A047C"/>
    <w:rsid w:val="007A1EA1"/>
    <w:rsid w:val="007A463A"/>
    <w:rsid w:val="007A576A"/>
    <w:rsid w:val="007A761A"/>
    <w:rsid w:val="007A7CB5"/>
    <w:rsid w:val="007B5052"/>
    <w:rsid w:val="007B6C46"/>
    <w:rsid w:val="007C0D66"/>
    <w:rsid w:val="007C786D"/>
    <w:rsid w:val="007D0707"/>
    <w:rsid w:val="007D176D"/>
    <w:rsid w:val="007E14F8"/>
    <w:rsid w:val="007E435C"/>
    <w:rsid w:val="007E7454"/>
    <w:rsid w:val="007F20A1"/>
    <w:rsid w:val="007F46AD"/>
    <w:rsid w:val="007F5AEC"/>
    <w:rsid w:val="00801F76"/>
    <w:rsid w:val="00804DED"/>
    <w:rsid w:val="00814913"/>
    <w:rsid w:val="00816AA0"/>
    <w:rsid w:val="00821785"/>
    <w:rsid w:val="0082239B"/>
    <w:rsid w:val="00830DA6"/>
    <w:rsid w:val="0083262A"/>
    <w:rsid w:val="008420F9"/>
    <w:rsid w:val="008467BC"/>
    <w:rsid w:val="008571E8"/>
    <w:rsid w:val="00857803"/>
    <w:rsid w:val="008625E4"/>
    <w:rsid w:val="00866FD1"/>
    <w:rsid w:val="0086785B"/>
    <w:rsid w:val="00872842"/>
    <w:rsid w:val="00882824"/>
    <w:rsid w:val="00887486"/>
    <w:rsid w:val="00892D41"/>
    <w:rsid w:val="0089404E"/>
    <w:rsid w:val="00894BA0"/>
    <w:rsid w:val="008955ED"/>
    <w:rsid w:val="008A15ED"/>
    <w:rsid w:val="008A1A29"/>
    <w:rsid w:val="008A1F7C"/>
    <w:rsid w:val="008A4AA2"/>
    <w:rsid w:val="008C3DCE"/>
    <w:rsid w:val="008D654D"/>
    <w:rsid w:val="008E01BC"/>
    <w:rsid w:val="008E58A3"/>
    <w:rsid w:val="008F3992"/>
    <w:rsid w:val="008F79F2"/>
    <w:rsid w:val="00910624"/>
    <w:rsid w:val="00914FD9"/>
    <w:rsid w:val="00924EA3"/>
    <w:rsid w:val="009357B4"/>
    <w:rsid w:val="00935E40"/>
    <w:rsid w:val="009400E3"/>
    <w:rsid w:val="00944F42"/>
    <w:rsid w:val="00963E46"/>
    <w:rsid w:val="00971BDF"/>
    <w:rsid w:val="0097309D"/>
    <w:rsid w:val="0097688F"/>
    <w:rsid w:val="00982B0B"/>
    <w:rsid w:val="00986F41"/>
    <w:rsid w:val="0099284E"/>
    <w:rsid w:val="00993038"/>
    <w:rsid w:val="009942AF"/>
    <w:rsid w:val="009A0880"/>
    <w:rsid w:val="009A293F"/>
    <w:rsid w:val="009A52FE"/>
    <w:rsid w:val="009C0CC2"/>
    <w:rsid w:val="009D1BB7"/>
    <w:rsid w:val="009D6D64"/>
    <w:rsid w:val="009E15D7"/>
    <w:rsid w:val="009F37BC"/>
    <w:rsid w:val="009F60F4"/>
    <w:rsid w:val="00A02D58"/>
    <w:rsid w:val="00A05F7C"/>
    <w:rsid w:val="00A0716B"/>
    <w:rsid w:val="00A103AD"/>
    <w:rsid w:val="00A12FDE"/>
    <w:rsid w:val="00A453B2"/>
    <w:rsid w:val="00A46BD2"/>
    <w:rsid w:val="00A47504"/>
    <w:rsid w:val="00A6064C"/>
    <w:rsid w:val="00A60AFC"/>
    <w:rsid w:val="00A62DE0"/>
    <w:rsid w:val="00A65377"/>
    <w:rsid w:val="00A70399"/>
    <w:rsid w:val="00A7447D"/>
    <w:rsid w:val="00A77DB5"/>
    <w:rsid w:val="00A83BF9"/>
    <w:rsid w:val="00A87B03"/>
    <w:rsid w:val="00A90E54"/>
    <w:rsid w:val="00A93660"/>
    <w:rsid w:val="00A93BBA"/>
    <w:rsid w:val="00AA27F2"/>
    <w:rsid w:val="00AA70F8"/>
    <w:rsid w:val="00AB2800"/>
    <w:rsid w:val="00AB3358"/>
    <w:rsid w:val="00AC0C5E"/>
    <w:rsid w:val="00AC4BDA"/>
    <w:rsid w:val="00AC603A"/>
    <w:rsid w:val="00AC6B0C"/>
    <w:rsid w:val="00AE090B"/>
    <w:rsid w:val="00AE1A30"/>
    <w:rsid w:val="00AF7354"/>
    <w:rsid w:val="00B01225"/>
    <w:rsid w:val="00B04E73"/>
    <w:rsid w:val="00B13AD0"/>
    <w:rsid w:val="00B15A31"/>
    <w:rsid w:val="00B23960"/>
    <w:rsid w:val="00B24753"/>
    <w:rsid w:val="00B26A77"/>
    <w:rsid w:val="00B346FE"/>
    <w:rsid w:val="00B430B5"/>
    <w:rsid w:val="00B44DFF"/>
    <w:rsid w:val="00B4637F"/>
    <w:rsid w:val="00B51517"/>
    <w:rsid w:val="00B54A3A"/>
    <w:rsid w:val="00B55160"/>
    <w:rsid w:val="00B60896"/>
    <w:rsid w:val="00B62BAF"/>
    <w:rsid w:val="00B6344B"/>
    <w:rsid w:val="00B70931"/>
    <w:rsid w:val="00B7118E"/>
    <w:rsid w:val="00B80AEF"/>
    <w:rsid w:val="00B81B45"/>
    <w:rsid w:val="00B90675"/>
    <w:rsid w:val="00B94361"/>
    <w:rsid w:val="00B9574D"/>
    <w:rsid w:val="00B959B4"/>
    <w:rsid w:val="00B9727E"/>
    <w:rsid w:val="00BA10C1"/>
    <w:rsid w:val="00BA1C20"/>
    <w:rsid w:val="00BA5A44"/>
    <w:rsid w:val="00BA6BA8"/>
    <w:rsid w:val="00BB0873"/>
    <w:rsid w:val="00BB3F9A"/>
    <w:rsid w:val="00BB5454"/>
    <w:rsid w:val="00BC1106"/>
    <w:rsid w:val="00BC1A2A"/>
    <w:rsid w:val="00BC4C7B"/>
    <w:rsid w:val="00BC5617"/>
    <w:rsid w:val="00BD13B0"/>
    <w:rsid w:val="00BD69A2"/>
    <w:rsid w:val="00BE2E39"/>
    <w:rsid w:val="00BE74B4"/>
    <w:rsid w:val="00BE7AEF"/>
    <w:rsid w:val="00C01558"/>
    <w:rsid w:val="00C038AC"/>
    <w:rsid w:val="00C12CFF"/>
    <w:rsid w:val="00C160B3"/>
    <w:rsid w:val="00C22D5B"/>
    <w:rsid w:val="00C326F4"/>
    <w:rsid w:val="00C429BD"/>
    <w:rsid w:val="00C42A33"/>
    <w:rsid w:val="00C550EC"/>
    <w:rsid w:val="00C56BF0"/>
    <w:rsid w:val="00C57F94"/>
    <w:rsid w:val="00C6097C"/>
    <w:rsid w:val="00C67583"/>
    <w:rsid w:val="00C77F8C"/>
    <w:rsid w:val="00C808BA"/>
    <w:rsid w:val="00C87009"/>
    <w:rsid w:val="00CA1524"/>
    <w:rsid w:val="00CA3475"/>
    <w:rsid w:val="00CA4EDF"/>
    <w:rsid w:val="00CA7BC5"/>
    <w:rsid w:val="00CB0E08"/>
    <w:rsid w:val="00CB72F4"/>
    <w:rsid w:val="00CB79CF"/>
    <w:rsid w:val="00CC3DF9"/>
    <w:rsid w:val="00CC5F63"/>
    <w:rsid w:val="00CD2BDA"/>
    <w:rsid w:val="00CD2E26"/>
    <w:rsid w:val="00CD3544"/>
    <w:rsid w:val="00CD4BF0"/>
    <w:rsid w:val="00CD6D39"/>
    <w:rsid w:val="00CE166A"/>
    <w:rsid w:val="00CE3500"/>
    <w:rsid w:val="00CE3B72"/>
    <w:rsid w:val="00CE412E"/>
    <w:rsid w:val="00CE5B42"/>
    <w:rsid w:val="00CF5345"/>
    <w:rsid w:val="00D05ACB"/>
    <w:rsid w:val="00D10902"/>
    <w:rsid w:val="00D133A1"/>
    <w:rsid w:val="00D16343"/>
    <w:rsid w:val="00D230C5"/>
    <w:rsid w:val="00D25E0A"/>
    <w:rsid w:val="00D2781E"/>
    <w:rsid w:val="00D27B69"/>
    <w:rsid w:val="00D50435"/>
    <w:rsid w:val="00D5111C"/>
    <w:rsid w:val="00D5129B"/>
    <w:rsid w:val="00D5189C"/>
    <w:rsid w:val="00D75D51"/>
    <w:rsid w:val="00D75F79"/>
    <w:rsid w:val="00D81D16"/>
    <w:rsid w:val="00D90942"/>
    <w:rsid w:val="00D94643"/>
    <w:rsid w:val="00DB0C87"/>
    <w:rsid w:val="00DB18B3"/>
    <w:rsid w:val="00DC17F2"/>
    <w:rsid w:val="00DC7320"/>
    <w:rsid w:val="00DD18D9"/>
    <w:rsid w:val="00DD6C85"/>
    <w:rsid w:val="00DE045A"/>
    <w:rsid w:val="00DE28BC"/>
    <w:rsid w:val="00DE3EC5"/>
    <w:rsid w:val="00DE5109"/>
    <w:rsid w:val="00DE5D30"/>
    <w:rsid w:val="00DE77DB"/>
    <w:rsid w:val="00DF0664"/>
    <w:rsid w:val="00DF4687"/>
    <w:rsid w:val="00E1118F"/>
    <w:rsid w:val="00E1562D"/>
    <w:rsid w:val="00E16210"/>
    <w:rsid w:val="00E17A4F"/>
    <w:rsid w:val="00E24094"/>
    <w:rsid w:val="00E249E5"/>
    <w:rsid w:val="00E2715C"/>
    <w:rsid w:val="00E3022F"/>
    <w:rsid w:val="00E32359"/>
    <w:rsid w:val="00E32F31"/>
    <w:rsid w:val="00E42077"/>
    <w:rsid w:val="00E46D3C"/>
    <w:rsid w:val="00E50064"/>
    <w:rsid w:val="00E51C7F"/>
    <w:rsid w:val="00E53478"/>
    <w:rsid w:val="00E53B21"/>
    <w:rsid w:val="00E55330"/>
    <w:rsid w:val="00E5555F"/>
    <w:rsid w:val="00E60BEE"/>
    <w:rsid w:val="00E60EC6"/>
    <w:rsid w:val="00E60F5B"/>
    <w:rsid w:val="00E61528"/>
    <w:rsid w:val="00E634E8"/>
    <w:rsid w:val="00E72EB4"/>
    <w:rsid w:val="00E74F8E"/>
    <w:rsid w:val="00E779F7"/>
    <w:rsid w:val="00E84E28"/>
    <w:rsid w:val="00E97B7C"/>
    <w:rsid w:val="00EA0AA1"/>
    <w:rsid w:val="00EA0DED"/>
    <w:rsid w:val="00EA17C5"/>
    <w:rsid w:val="00EB17CC"/>
    <w:rsid w:val="00EB45CB"/>
    <w:rsid w:val="00EC10D0"/>
    <w:rsid w:val="00EC5A33"/>
    <w:rsid w:val="00EC5D54"/>
    <w:rsid w:val="00EC6922"/>
    <w:rsid w:val="00ED48D5"/>
    <w:rsid w:val="00ED5B0D"/>
    <w:rsid w:val="00EF1F06"/>
    <w:rsid w:val="00EF723A"/>
    <w:rsid w:val="00F03AE5"/>
    <w:rsid w:val="00F1183B"/>
    <w:rsid w:val="00F148CA"/>
    <w:rsid w:val="00F15AEB"/>
    <w:rsid w:val="00F167A6"/>
    <w:rsid w:val="00F20F8C"/>
    <w:rsid w:val="00F2123E"/>
    <w:rsid w:val="00F21EB5"/>
    <w:rsid w:val="00F25CA0"/>
    <w:rsid w:val="00F26101"/>
    <w:rsid w:val="00F4104F"/>
    <w:rsid w:val="00F54D94"/>
    <w:rsid w:val="00F56198"/>
    <w:rsid w:val="00F6069C"/>
    <w:rsid w:val="00F62A2B"/>
    <w:rsid w:val="00F75CC3"/>
    <w:rsid w:val="00F81834"/>
    <w:rsid w:val="00F87498"/>
    <w:rsid w:val="00FA13EF"/>
    <w:rsid w:val="00FA711F"/>
    <w:rsid w:val="00FB2F9E"/>
    <w:rsid w:val="00FB6BFA"/>
    <w:rsid w:val="00FB7FA4"/>
    <w:rsid w:val="00FC614C"/>
    <w:rsid w:val="00FD27C2"/>
    <w:rsid w:val="00FD45C9"/>
    <w:rsid w:val="00FF0C86"/>
    <w:rsid w:val="00FF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EE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6BA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6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203"/>
    <w:rPr>
      <w:rFonts w:ascii="Tahoma" w:hAnsi="Tahoma" w:cs="Tahoma"/>
      <w:sz w:val="16"/>
      <w:szCs w:val="16"/>
    </w:rPr>
  </w:style>
  <w:style w:type="paragraph" w:customStyle="1" w:styleId="Mehritemfragen">
    <w:name w:val="Mehritemfragen"/>
    <w:basedOn w:val="Standard"/>
    <w:rsid w:val="009942AF"/>
    <w:pPr>
      <w:keepNext/>
      <w:keepLines/>
      <w:tabs>
        <w:tab w:val="left" w:pos="284"/>
        <w:tab w:val="left" w:leader="dot" w:pos="6237"/>
      </w:tabs>
      <w:suppressAutoHyphens/>
      <w:spacing w:before="120" w:after="120" w:line="240" w:lineRule="auto"/>
      <w:ind w:left="284" w:hanging="284"/>
    </w:pPr>
    <w:rPr>
      <w:rFonts w:ascii="Arial" w:eastAsia="Times New Roman" w:hAnsi="Arial" w:cs="Times New Roman"/>
      <w:sz w:val="24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6BA8"/>
    <w:rPr>
      <w:rFonts w:ascii="Courier New" w:hAnsi="Courier New" w:cs="Courier New"/>
      <w:b/>
      <w:bCs/>
      <w:color w:val="000000"/>
      <w:sz w:val="32"/>
      <w:szCs w:val="32"/>
    </w:rPr>
  </w:style>
  <w:style w:type="paragraph" w:customStyle="1" w:styleId="Default">
    <w:name w:val="Default"/>
    <w:rsid w:val="00BB54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7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7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7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7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7C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6BA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6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203"/>
    <w:rPr>
      <w:rFonts w:ascii="Tahoma" w:hAnsi="Tahoma" w:cs="Tahoma"/>
      <w:sz w:val="16"/>
      <w:szCs w:val="16"/>
    </w:rPr>
  </w:style>
  <w:style w:type="paragraph" w:customStyle="1" w:styleId="Mehritemfragen">
    <w:name w:val="Mehritemfragen"/>
    <w:basedOn w:val="Standard"/>
    <w:rsid w:val="009942AF"/>
    <w:pPr>
      <w:keepNext/>
      <w:keepLines/>
      <w:tabs>
        <w:tab w:val="left" w:pos="284"/>
        <w:tab w:val="left" w:leader="dot" w:pos="6237"/>
      </w:tabs>
      <w:suppressAutoHyphens/>
      <w:spacing w:before="120" w:after="120" w:line="240" w:lineRule="auto"/>
      <w:ind w:left="284" w:hanging="284"/>
    </w:pPr>
    <w:rPr>
      <w:rFonts w:ascii="Arial" w:eastAsia="Times New Roman" w:hAnsi="Arial" w:cs="Times New Roman"/>
      <w:sz w:val="24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6BA8"/>
    <w:rPr>
      <w:rFonts w:ascii="Courier New" w:hAnsi="Courier New" w:cs="Courier New"/>
      <w:b/>
      <w:bCs/>
      <w:color w:val="000000"/>
      <w:sz w:val="32"/>
      <w:szCs w:val="32"/>
    </w:rPr>
  </w:style>
  <w:style w:type="paragraph" w:customStyle="1" w:styleId="Default">
    <w:name w:val="Default"/>
    <w:rsid w:val="00BB54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7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7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7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7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7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Heyduck</dc:creator>
  <cp:lastModifiedBy>Dr. Jonas Schupp</cp:lastModifiedBy>
  <cp:revision>4</cp:revision>
  <cp:lastPrinted>2016-11-04T12:40:00Z</cp:lastPrinted>
  <dcterms:created xsi:type="dcterms:W3CDTF">2018-08-24T09:02:00Z</dcterms:created>
  <dcterms:modified xsi:type="dcterms:W3CDTF">2018-09-18T15:16:00Z</dcterms:modified>
</cp:coreProperties>
</file>